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single" w:sz="18" w:space="0" w:color="808080" w:themeColor="background1" w:themeShade="80"/>
          <w:left w:val="single" w:sz="18" w:space="0" w:color="808080" w:themeColor="background1" w:themeShade="80"/>
          <w:bottom w:val="single" w:sz="18" w:space="0" w:color="808080" w:themeColor="background1" w:themeShade="80"/>
          <w:right w:val="single" w:sz="18" w:space="0" w:color="808080" w:themeColor="background1" w:themeShade="80"/>
          <w:insideH w:val="single" w:sz="18" w:space="0" w:color="808080" w:themeColor="background1" w:themeShade="80"/>
          <w:insideV w:val="single" w:sz="18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9026"/>
      </w:tblGrid>
      <w:tr w:rsidR="00B25869" w:rsidRPr="00E65997" w14:paraId="7C0B9397" w14:textId="77777777" w:rsidTr="008E69DA">
        <w:trPr>
          <w:trHeight w:val="943"/>
        </w:trPr>
        <w:tc>
          <w:tcPr>
            <w:tcW w:w="9026" w:type="dxa"/>
            <w:shd w:val="clear" w:color="auto" w:fill="DEEAF6" w:themeFill="accent1" w:themeFillTint="33"/>
          </w:tcPr>
          <w:p w14:paraId="013731E5" w14:textId="77777777" w:rsidR="00FB147C" w:rsidRDefault="00B25869" w:rsidP="00BB139B">
            <w:pPr>
              <w:spacing w:before="240"/>
              <w:jc w:val="center"/>
              <w:rPr>
                <w:rFonts w:ascii="Times New Roman" w:hAnsi="Times New Roman" w:cs="Times New Roman"/>
                <w:b/>
                <w:color w:val="404040" w:themeColor="text1" w:themeTint="BF"/>
                <w:szCs w:val="24"/>
                <w:lang w:val="en-GB"/>
              </w:rPr>
            </w:pPr>
            <w:r w:rsidRPr="008E69DA">
              <w:rPr>
                <w:rFonts w:ascii="Times New Roman" w:hAnsi="Times New Roman" w:cs="Times New Roman"/>
                <w:b/>
                <w:color w:val="404040" w:themeColor="text1" w:themeTint="BF"/>
                <w:szCs w:val="24"/>
                <w:lang w:val="en-GB"/>
              </w:rPr>
              <w:t>D</w:t>
            </w:r>
            <w:r w:rsidR="00FB147C">
              <w:rPr>
                <w:rFonts w:ascii="Times New Roman" w:hAnsi="Times New Roman" w:cs="Times New Roman"/>
                <w:b/>
                <w:color w:val="404040" w:themeColor="text1" w:themeTint="BF"/>
                <w:szCs w:val="24"/>
                <w:lang w:val="en-GB"/>
              </w:rPr>
              <w:t>ata</w:t>
            </w:r>
            <w:r w:rsidRPr="008E69DA">
              <w:rPr>
                <w:rFonts w:ascii="Times New Roman" w:hAnsi="Times New Roman" w:cs="Times New Roman"/>
                <w:b/>
                <w:color w:val="404040" w:themeColor="text1" w:themeTint="BF"/>
                <w:szCs w:val="24"/>
                <w:lang w:val="en-GB"/>
              </w:rPr>
              <w:t xml:space="preserve"> E</w:t>
            </w:r>
            <w:r w:rsidR="00FB147C">
              <w:rPr>
                <w:rFonts w:ascii="Times New Roman" w:hAnsi="Times New Roman" w:cs="Times New Roman"/>
                <w:b/>
                <w:color w:val="404040" w:themeColor="text1" w:themeTint="BF"/>
                <w:szCs w:val="24"/>
                <w:lang w:val="en-GB"/>
              </w:rPr>
              <w:t>xtraction</w:t>
            </w:r>
            <w:r w:rsidRPr="008E69DA">
              <w:rPr>
                <w:rFonts w:ascii="Times New Roman" w:hAnsi="Times New Roman" w:cs="Times New Roman"/>
                <w:b/>
                <w:color w:val="404040" w:themeColor="text1" w:themeTint="BF"/>
                <w:szCs w:val="24"/>
                <w:lang w:val="en-GB"/>
              </w:rPr>
              <w:t xml:space="preserve"> P</w:t>
            </w:r>
            <w:r w:rsidR="00FB147C">
              <w:rPr>
                <w:rFonts w:ascii="Times New Roman" w:hAnsi="Times New Roman" w:cs="Times New Roman"/>
                <w:b/>
                <w:color w:val="404040" w:themeColor="text1" w:themeTint="BF"/>
                <w:szCs w:val="24"/>
                <w:lang w:val="en-GB"/>
              </w:rPr>
              <w:t>rotocol</w:t>
            </w:r>
          </w:p>
          <w:p w14:paraId="6266A8C2" w14:textId="77777777" w:rsidR="00FB147C" w:rsidRDefault="00FB147C" w:rsidP="00FB5721">
            <w:pPr>
              <w:jc w:val="center"/>
              <w:rPr>
                <w:rFonts w:ascii="Times New Roman" w:hAnsi="Times New Roman" w:cs="Times New Roman"/>
                <w:b/>
                <w:color w:val="404040" w:themeColor="text1" w:themeTint="BF"/>
                <w:szCs w:val="24"/>
                <w:lang w:val="en-GB"/>
              </w:rPr>
            </w:pPr>
          </w:p>
          <w:p w14:paraId="252BFBC4" w14:textId="325E3010" w:rsidR="00FB5721" w:rsidRPr="008E69DA" w:rsidRDefault="00497C36" w:rsidP="00FB5721">
            <w:pPr>
              <w:jc w:val="center"/>
              <w:rPr>
                <w:rFonts w:ascii="Times New Roman" w:hAnsi="Times New Roman" w:cs="Times New Roman"/>
                <w:b/>
                <w:color w:val="404040" w:themeColor="text1" w:themeTint="BF"/>
                <w:szCs w:val="24"/>
                <w:lang w:val="en-GB"/>
              </w:rPr>
            </w:pPr>
            <w:r w:rsidRPr="008E69DA">
              <w:rPr>
                <w:rFonts w:ascii="Times New Roman" w:hAnsi="Times New Roman" w:cs="Times New Roman"/>
                <w:b/>
                <w:color w:val="404040" w:themeColor="text1" w:themeTint="BF"/>
                <w:szCs w:val="24"/>
                <w:lang w:val="en-GB"/>
              </w:rPr>
              <w:t>Activity</w:t>
            </w:r>
            <w:r w:rsidR="00C641E0" w:rsidRPr="008E69DA">
              <w:rPr>
                <w:rFonts w:ascii="Times New Roman" w:hAnsi="Times New Roman" w:cs="Times New Roman"/>
                <w:b/>
                <w:color w:val="404040" w:themeColor="text1" w:themeTint="BF"/>
                <w:szCs w:val="24"/>
                <w:lang w:val="en-GB"/>
              </w:rPr>
              <w:t xml:space="preserve"> dates: </w:t>
            </w:r>
          </w:p>
          <w:p w14:paraId="77454F34" w14:textId="4A285E8E" w:rsidR="00C641E0" w:rsidRPr="008E69DA" w:rsidRDefault="00C641E0" w:rsidP="00FB5721">
            <w:pPr>
              <w:jc w:val="center"/>
              <w:rPr>
                <w:rFonts w:ascii="Times New Roman" w:hAnsi="Times New Roman" w:cs="Times New Roman"/>
                <w:b/>
                <w:color w:val="404040" w:themeColor="text1" w:themeTint="BF"/>
                <w:szCs w:val="24"/>
                <w:lang w:val="en-GB"/>
              </w:rPr>
            </w:pPr>
            <w:r w:rsidRPr="008E69DA">
              <w:rPr>
                <w:rFonts w:ascii="Times New Roman" w:hAnsi="Times New Roman" w:cs="Times New Roman"/>
                <w:b/>
                <w:color w:val="404040" w:themeColor="text1" w:themeTint="BF"/>
                <w:szCs w:val="24"/>
                <w:lang w:val="en-GB"/>
              </w:rPr>
              <w:t xml:space="preserve">Start </w:t>
            </w:r>
            <w:r w:rsidR="00B5601A" w:rsidRPr="008E69DA">
              <w:rPr>
                <w:rFonts w:ascii="Times New Roman" w:hAnsi="Times New Roman" w:cs="Times New Roman"/>
                <w:b/>
                <w:color w:val="404040" w:themeColor="text1" w:themeTint="BF"/>
                <w:szCs w:val="24"/>
                <w:lang w:val="en-GB"/>
              </w:rPr>
              <w:t>2</w:t>
            </w:r>
            <w:r w:rsidR="00B5601A" w:rsidRPr="008E69DA">
              <w:rPr>
                <w:rFonts w:ascii="Times New Roman" w:hAnsi="Times New Roman" w:cs="Times New Roman"/>
                <w:b/>
                <w:color w:val="404040" w:themeColor="text1" w:themeTint="BF"/>
                <w:szCs w:val="24"/>
                <w:vertAlign w:val="superscript"/>
                <w:lang w:val="en-GB"/>
              </w:rPr>
              <w:t>nd</w:t>
            </w:r>
            <w:r w:rsidR="00B5601A" w:rsidRPr="008E69DA">
              <w:rPr>
                <w:rFonts w:ascii="Times New Roman" w:hAnsi="Times New Roman" w:cs="Times New Roman"/>
                <w:b/>
                <w:color w:val="404040" w:themeColor="text1" w:themeTint="BF"/>
                <w:szCs w:val="24"/>
                <w:lang w:val="en-GB"/>
              </w:rPr>
              <w:t xml:space="preserve"> </w:t>
            </w:r>
            <w:r w:rsidR="008267B3" w:rsidRPr="008E69DA">
              <w:rPr>
                <w:rFonts w:ascii="Times New Roman" w:hAnsi="Times New Roman" w:cs="Times New Roman"/>
                <w:b/>
                <w:color w:val="404040" w:themeColor="text1" w:themeTint="BF"/>
                <w:szCs w:val="24"/>
                <w:lang w:val="en-GB"/>
              </w:rPr>
              <w:t>January</w:t>
            </w:r>
            <w:r w:rsidR="007A3255" w:rsidRPr="008E69DA">
              <w:rPr>
                <w:rFonts w:ascii="Times New Roman" w:hAnsi="Times New Roman" w:cs="Times New Roman"/>
                <w:b/>
                <w:color w:val="404040" w:themeColor="text1" w:themeTint="BF"/>
                <w:szCs w:val="24"/>
                <w:lang w:val="en-GB"/>
              </w:rPr>
              <w:t xml:space="preserve"> 201</w:t>
            </w:r>
            <w:r w:rsidR="008267B3" w:rsidRPr="008E69DA">
              <w:rPr>
                <w:rFonts w:ascii="Times New Roman" w:hAnsi="Times New Roman" w:cs="Times New Roman"/>
                <w:b/>
                <w:color w:val="404040" w:themeColor="text1" w:themeTint="BF"/>
                <w:szCs w:val="24"/>
                <w:lang w:val="en-GB"/>
              </w:rPr>
              <w:t>9</w:t>
            </w:r>
          </w:p>
          <w:p w14:paraId="2056340A" w14:textId="0620151F" w:rsidR="003A4319" w:rsidRDefault="00FB5721" w:rsidP="008E69DA">
            <w:pPr>
              <w:jc w:val="center"/>
              <w:rPr>
                <w:rFonts w:ascii="Times New Roman" w:hAnsi="Times New Roman" w:cs="Times New Roman"/>
                <w:b/>
                <w:color w:val="404040" w:themeColor="text1" w:themeTint="BF"/>
                <w:szCs w:val="24"/>
                <w:lang w:val="en-GB"/>
              </w:rPr>
            </w:pPr>
            <w:r w:rsidRPr="008E69DA">
              <w:rPr>
                <w:rFonts w:ascii="Times New Roman" w:hAnsi="Times New Roman" w:cs="Times New Roman"/>
                <w:b/>
                <w:color w:val="404040" w:themeColor="text1" w:themeTint="BF"/>
                <w:szCs w:val="24"/>
                <w:lang w:val="en-GB"/>
              </w:rPr>
              <w:t xml:space="preserve">End </w:t>
            </w:r>
            <w:r w:rsidR="00076B80" w:rsidRPr="008E69DA">
              <w:rPr>
                <w:rFonts w:ascii="Times New Roman" w:hAnsi="Times New Roman" w:cs="Times New Roman"/>
                <w:b/>
                <w:color w:val="404040" w:themeColor="text1" w:themeTint="BF"/>
                <w:szCs w:val="24"/>
                <w:lang w:val="en-GB"/>
              </w:rPr>
              <w:t>28</w:t>
            </w:r>
            <w:r w:rsidRPr="008E69DA">
              <w:rPr>
                <w:rFonts w:ascii="Times New Roman" w:hAnsi="Times New Roman" w:cs="Times New Roman"/>
                <w:b/>
                <w:color w:val="404040" w:themeColor="text1" w:themeTint="BF"/>
                <w:szCs w:val="24"/>
                <w:vertAlign w:val="superscript"/>
                <w:lang w:val="en-GB"/>
              </w:rPr>
              <w:t>th</w:t>
            </w:r>
            <w:r w:rsidRPr="008E69DA">
              <w:rPr>
                <w:rFonts w:ascii="Times New Roman" w:hAnsi="Times New Roman" w:cs="Times New Roman"/>
                <w:b/>
                <w:color w:val="404040" w:themeColor="text1" w:themeTint="BF"/>
                <w:szCs w:val="24"/>
                <w:lang w:val="en-GB"/>
              </w:rPr>
              <w:t xml:space="preserve"> </w:t>
            </w:r>
            <w:r w:rsidR="008267B3" w:rsidRPr="008E69DA">
              <w:rPr>
                <w:rFonts w:ascii="Times New Roman" w:hAnsi="Times New Roman" w:cs="Times New Roman"/>
                <w:b/>
                <w:color w:val="404040" w:themeColor="text1" w:themeTint="BF"/>
                <w:szCs w:val="24"/>
                <w:lang w:val="en-GB"/>
              </w:rPr>
              <w:t>February</w:t>
            </w:r>
            <w:r w:rsidRPr="008E69DA">
              <w:rPr>
                <w:rFonts w:ascii="Times New Roman" w:hAnsi="Times New Roman" w:cs="Times New Roman"/>
                <w:b/>
                <w:color w:val="404040" w:themeColor="text1" w:themeTint="BF"/>
                <w:szCs w:val="24"/>
                <w:lang w:val="en-GB"/>
              </w:rPr>
              <w:t xml:space="preserve"> 201</w:t>
            </w:r>
            <w:r w:rsidR="008267B3" w:rsidRPr="008E69DA">
              <w:rPr>
                <w:rFonts w:ascii="Times New Roman" w:hAnsi="Times New Roman" w:cs="Times New Roman"/>
                <w:b/>
                <w:color w:val="404040" w:themeColor="text1" w:themeTint="BF"/>
                <w:szCs w:val="24"/>
                <w:lang w:val="en-GB"/>
              </w:rPr>
              <w:t>9</w:t>
            </w:r>
          </w:p>
          <w:p w14:paraId="6B28171D" w14:textId="67B11AC5" w:rsidR="008E69DA" w:rsidRPr="008E69DA" w:rsidRDefault="008E69DA" w:rsidP="008E69DA">
            <w:pPr>
              <w:jc w:val="center"/>
              <w:rPr>
                <w:rFonts w:ascii="Times New Roman" w:hAnsi="Times New Roman" w:cs="Times New Roman"/>
                <w:b/>
                <w:color w:val="404040" w:themeColor="text1" w:themeTint="BF"/>
                <w:szCs w:val="24"/>
                <w:lang w:val="en-GB"/>
              </w:rPr>
            </w:pPr>
          </w:p>
        </w:tc>
      </w:tr>
    </w:tbl>
    <w:p w14:paraId="576F4D6B" w14:textId="77777777" w:rsidR="00540DA6" w:rsidRDefault="00540DA6" w:rsidP="00A72A0B">
      <w:pPr>
        <w:spacing w:after="0"/>
        <w:rPr>
          <w:sz w:val="8"/>
        </w:rPr>
      </w:pPr>
    </w:p>
    <w:p w14:paraId="261730F6" w14:textId="77777777" w:rsidR="008E69DA" w:rsidRPr="008E69DA" w:rsidRDefault="008E69DA" w:rsidP="00A72A0B">
      <w:pPr>
        <w:spacing w:after="0"/>
        <w:rPr>
          <w:sz w:val="8"/>
        </w:rPr>
      </w:pPr>
    </w:p>
    <w:tbl>
      <w:tblPr>
        <w:tblStyle w:val="TableGrid"/>
        <w:tblW w:w="0" w:type="auto"/>
        <w:tblBorders>
          <w:top w:val="single" w:sz="2" w:space="0" w:color="808080" w:themeColor="background1" w:themeShade="80"/>
          <w:left w:val="single" w:sz="2" w:space="0" w:color="808080" w:themeColor="background1" w:themeShade="80"/>
          <w:bottom w:val="single" w:sz="2" w:space="0" w:color="808080" w:themeColor="background1" w:themeShade="80"/>
          <w:right w:val="single" w:sz="2" w:space="0" w:color="808080" w:themeColor="background1" w:themeShade="80"/>
          <w:insideH w:val="single" w:sz="2" w:space="0" w:color="808080" w:themeColor="background1" w:themeShade="80"/>
          <w:insideV w:val="single" w:sz="2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9026"/>
      </w:tblGrid>
      <w:tr w:rsidR="00DB1B25" w:rsidRPr="008E69DA" w14:paraId="3D47B2F5" w14:textId="77777777" w:rsidTr="00A72A0B">
        <w:tc>
          <w:tcPr>
            <w:tcW w:w="9026" w:type="dxa"/>
            <w:shd w:val="clear" w:color="auto" w:fill="DEEAF6" w:themeFill="accent1" w:themeFillTint="33"/>
          </w:tcPr>
          <w:p w14:paraId="5DC081FD" w14:textId="77777777" w:rsidR="00DB1B25" w:rsidRPr="008E69DA" w:rsidRDefault="00DB1B25" w:rsidP="008E69DA">
            <w:pPr>
              <w:rPr>
                <w:rFonts w:ascii="Times New Roman" w:hAnsi="Times New Roman" w:cs="Times New Roman"/>
                <w:b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b/>
                <w:color w:val="404040" w:themeColor="text1" w:themeTint="BF"/>
                <w:sz w:val="20"/>
                <w:szCs w:val="20"/>
                <w:lang w:val="en-GB"/>
              </w:rPr>
              <w:t>Title of review</w:t>
            </w:r>
          </w:p>
        </w:tc>
      </w:tr>
      <w:tr w:rsidR="00DB1B25" w:rsidRPr="008E69DA" w14:paraId="30D6070E" w14:textId="77777777" w:rsidTr="008E69DA">
        <w:trPr>
          <w:trHeight w:val="275"/>
        </w:trPr>
        <w:tc>
          <w:tcPr>
            <w:tcW w:w="9026" w:type="dxa"/>
          </w:tcPr>
          <w:p w14:paraId="02A93800" w14:textId="476EB4C7" w:rsidR="00DB1B25" w:rsidRPr="008E69DA" w:rsidRDefault="00DB1B25" w:rsidP="008E69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Definition </w:t>
            </w:r>
            <w:r w:rsidR="00FB147C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of </w:t>
            </w:r>
            <w:r w:rsidR="00E62C04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EBP competencies for </w:t>
            </w:r>
            <w:r w:rsidR="00D20803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general and advanced nurses</w:t>
            </w:r>
          </w:p>
        </w:tc>
      </w:tr>
    </w:tbl>
    <w:p w14:paraId="1DD980A1" w14:textId="77777777" w:rsidR="006531FD" w:rsidRDefault="006531FD" w:rsidP="008E69DA">
      <w:pPr>
        <w:spacing w:after="0" w:line="240" w:lineRule="auto"/>
        <w:rPr>
          <w:rFonts w:ascii="Times New Roman" w:hAnsi="Times New Roman" w:cs="Times New Roman"/>
          <w:b/>
          <w:color w:val="404040" w:themeColor="text1" w:themeTint="BF"/>
          <w:sz w:val="8"/>
          <w:szCs w:val="20"/>
          <w:lang w:val="en-GB"/>
        </w:rPr>
      </w:pPr>
    </w:p>
    <w:p w14:paraId="62BE1239" w14:textId="77777777" w:rsidR="008E69DA" w:rsidRPr="008E69DA" w:rsidRDefault="008E69DA" w:rsidP="008E69DA">
      <w:pPr>
        <w:spacing w:after="0" w:line="240" w:lineRule="auto"/>
        <w:rPr>
          <w:rFonts w:ascii="Times New Roman" w:hAnsi="Times New Roman" w:cs="Times New Roman"/>
          <w:b/>
          <w:color w:val="404040" w:themeColor="text1" w:themeTint="BF"/>
          <w:sz w:val="8"/>
          <w:szCs w:val="20"/>
          <w:lang w:val="en-GB"/>
        </w:rPr>
      </w:pPr>
    </w:p>
    <w:tbl>
      <w:tblPr>
        <w:tblStyle w:val="TableGrid"/>
        <w:tblW w:w="0" w:type="auto"/>
        <w:tblBorders>
          <w:top w:val="single" w:sz="2" w:space="0" w:color="808080" w:themeColor="background1" w:themeShade="80"/>
          <w:left w:val="single" w:sz="2" w:space="0" w:color="808080" w:themeColor="background1" w:themeShade="80"/>
          <w:bottom w:val="single" w:sz="2" w:space="0" w:color="808080" w:themeColor="background1" w:themeShade="80"/>
          <w:right w:val="single" w:sz="2" w:space="0" w:color="808080" w:themeColor="background1" w:themeShade="80"/>
          <w:insideH w:val="single" w:sz="2" w:space="0" w:color="808080" w:themeColor="background1" w:themeShade="80"/>
          <w:insideV w:val="single" w:sz="2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9062"/>
      </w:tblGrid>
      <w:tr w:rsidR="00B25869" w:rsidRPr="008E69DA" w14:paraId="71BCC150" w14:textId="77777777" w:rsidTr="00BB139B">
        <w:tc>
          <w:tcPr>
            <w:tcW w:w="9062" w:type="dxa"/>
            <w:shd w:val="clear" w:color="auto" w:fill="DEEAF6" w:themeFill="accent1" w:themeFillTint="33"/>
          </w:tcPr>
          <w:p w14:paraId="3C28511E" w14:textId="77777777" w:rsidR="00B25869" w:rsidRPr="008E69DA" w:rsidRDefault="00B25869" w:rsidP="008E69DA">
            <w:pPr>
              <w:rPr>
                <w:rFonts w:ascii="Times New Roman" w:hAnsi="Times New Roman" w:cs="Times New Roman"/>
                <w:b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b/>
                <w:color w:val="404040" w:themeColor="text1" w:themeTint="BF"/>
                <w:sz w:val="20"/>
                <w:szCs w:val="20"/>
                <w:lang w:val="en-GB"/>
              </w:rPr>
              <w:t>Objective</w:t>
            </w:r>
          </w:p>
        </w:tc>
      </w:tr>
      <w:tr w:rsidR="00B25869" w:rsidRPr="008E69DA" w14:paraId="4FD0EFCB" w14:textId="77777777" w:rsidTr="00BB139B">
        <w:tc>
          <w:tcPr>
            <w:tcW w:w="9062" w:type="dxa"/>
          </w:tcPr>
          <w:p w14:paraId="71511CF6" w14:textId="7D1A056A" w:rsidR="00B25869" w:rsidRPr="008E69DA" w:rsidRDefault="00E62C04" w:rsidP="008E69DA">
            <w:pP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Identify and analyze studies focusing on EBP competencies for </w:t>
            </w:r>
            <w:r w:rsidR="00D20803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general and advanced nurses</w:t>
            </w:r>
          </w:p>
        </w:tc>
      </w:tr>
    </w:tbl>
    <w:p w14:paraId="1D8C2447" w14:textId="77777777" w:rsidR="00C95CC2" w:rsidRDefault="00C95CC2" w:rsidP="008E69DA">
      <w:pPr>
        <w:spacing w:after="0" w:line="240" w:lineRule="auto"/>
        <w:rPr>
          <w:sz w:val="8"/>
          <w:szCs w:val="20"/>
        </w:rPr>
      </w:pPr>
    </w:p>
    <w:p w14:paraId="30CE1223" w14:textId="77777777" w:rsidR="008E69DA" w:rsidRPr="008E69DA" w:rsidRDefault="008E69DA" w:rsidP="008E69DA">
      <w:pPr>
        <w:spacing w:after="0" w:line="240" w:lineRule="auto"/>
        <w:rPr>
          <w:sz w:val="8"/>
          <w:szCs w:val="20"/>
        </w:rPr>
      </w:pPr>
    </w:p>
    <w:tbl>
      <w:tblPr>
        <w:tblStyle w:val="TableGrid"/>
        <w:tblW w:w="0" w:type="auto"/>
        <w:tblInd w:w="-2" w:type="dxa"/>
        <w:tblBorders>
          <w:top w:val="single" w:sz="2" w:space="0" w:color="808080" w:themeColor="background1" w:themeShade="80"/>
          <w:left w:val="single" w:sz="2" w:space="0" w:color="808080" w:themeColor="background1" w:themeShade="80"/>
          <w:bottom w:val="single" w:sz="2" w:space="0" w:color="808080" w:themeColor="background1" w:themeShade="80"/>
          <w:right w:val="single" w:sz="2" w:space="0" w:color="808080" w:themeColor="background1" w:themeShade="80"/>
          <w:insideH w:val="single" w:sz="2" w:space="0" w:color="808080" w:themeColor="background1" w:themeShade="80"/>
          <w:insideV w:val="single" w:sz="2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9062"/>
      </w:tblGrid>
      <w:tr w:rsidR="00C95CC2" w:rsidRPr="008E69DA" w14:paraId="6FCD1F97" w14:textId="77777777" w:rsidTr="00A72A0B">
        <w:tc>
          <w:tcPr>
            <w:tcW w:w="9062" w:type="dxa"/>
            <w:shd w:val="clear" w:color="auto" w:fill="DEEAF6" w:themeFill="accent1" w:themeFillTint="33"/>
          </w:tcPr>
          <w:p w14:paraId="24586FFE" w14:textId="77777777" w:rsidR="00C95CC2" w:rsidRPr="008E69DA" w:rsidRDefault="00C95CC2" w:rsidP="008E69DA">
            <w:pPr>
              <w:rPr>
                <w:rFonts w:ascii="Times New Roman" w:hAnsi="Times New Roman" w:cs="Times New Roman"/>
                <w:b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b/>
                <w:color w:val="404040" w:themeColor="text1" w:themeTint="BF"/>
                <w:sz w:val="20"/>
                <w:szCs w:val="20"/>
                <w:lang w:val="en-GB"/>
              </w:rPr>
              <w:t>Review questions</w:t>
            </w:r>
          </w:p>
        </w:tc>
      </w:tr>
      <w:tr w:rsidR="00C95CC2" w:rsidRPr="008E69DA" w14:paraId="155BF8BA" w14:textId="77777777" w:rsidTr="00A72A0B">
        <w:tc>
          <w:tcPr>
            <w:tcW w:w="9062" w:type="dxa"/>
          </w:tcPr>
          <w:p w14:paraId="2B41C62A" w14:textId="45B4222D" w:rsidR="00C95CC2" w:rsidRPr="008E69DA" w:rsidRDefault="00C95CC2" w:rsidP="008E69DA">
            <w:pP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What are co</w:t>
            </w:r>
            <w:r w:rsidR="00E87DC9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re EBP competencies </w:t>
            </w:r>
            <w:r w:rsidR="00D20803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for general and advanced nurses</w:t>
            </w:r>
            <w:r w:rsidR="00E87DC9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?</w:t>
            </w:r>
          </w:p>
        </w:tc>
      </w:tr>
    </w:tbl>
    <w:p w14:paraId="0461A548" w14:textId="77777777" w:rsidR="00B25869" w:rsidRDefault="00B25869" w:rsidP="008E69DA">
      <w:pPr>
        <w:spacing w:after="0" w:line="240" w:lineRule="auto"/>
        <w:rPr>
          <w:rFonts w:ascii="Times New Roman" w:hAnsi="Times New Roman" w:cs="Times New Roman"/>
          <w:b/>
          <w:color w:val="404040" w:themeColor="text1" w:themeTint="BF"/>
          <w:sz w:val="8"/>
          <w:szCs w:val="20"/>
          <w:lang w:val="en-GB"/>
        </w:rPr>
      </w:pPr>
    </w:p>
    <w:p w14:paraId="6C9AA519" w14:textId="77777777" w:rsidR="008E69DA" w:rsidRPr="008E69DA" w:rsidRDefault="008E69DA" w:rsidP="008E69DA">
      <w:pPr>
        <w:spacing w:after="0" w:line="240" w:lineRule="auto"/>
        <w:rPr>
          <w:rFonts w:ascii="Times New Roman" w:hAnsi="Times New Roman" w:cs="Times New Roman"/>
          <w:b/>
          <w:color w:val="404040" w:themeColor="text1" w:themeTint="BF"/>
          <w:sz w:val="8"/>
          <w:szCs w:val="20"/>
          <w:lang w:val="en-GB"/>
        </w:rPr>
      </w:pPr>
    </w:p>
    <w:tbl>
      <w:tblPr>
        <w:tblStyle w:val="TableGrid"/>
        <w:tblW w:w="0" w:type="auto"/>
        <w:tblBorders>
          <w:top w:val="single" w:sz="2" w:space="0" w:color="808080" w:themeColor="background1" w:themeShade="80"/>
          <w:left w:val="single" w:sz="2" w:space="0" w:color="808080" w:themeColor="background1" w:themeShade="80"/>
          <w:bottom w:val="single" w:sz="2" w:space="0" w:color="808080" w:themeColor="background1" w:themeShade="80"/>
          <w:right w:val="single" w:sz="2" w:space="0" w:color="808080" w:themeColor="background1" w:themeShade="80"/>
          <w:insideH w:val="single" w:sz="2" w:space="0" w:color="808080" w:themeColor="background1" w:themeShade="80"/>
          <w:insideV w:val="single" w:sz="2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9062"/>
      </w:tblGrid>
      <w:tr w:rsidR="00B25869" w:rsidRPr="008E69DA" w14:paraId="1091DBB8" w14:textId="77777777" w:rsidTr="00BB139B">
        <w:tc>
          <w:tcPr>
            <w:tcW w:w="9062" w:type="dxa"/>
            <w:shd w:val="clear" w:color="auto" w:fill="DEEAF6" w:themeFill="accent1" w:themeFillTint="33"/>
          </w:tcPr>
          <w:p w14:paraId="310E66FE" w14:textId="77777777" w:rsidR="00B25869" w:rsidRPr="008E69DA" w:rsidRDefault="00B25869" w:rsidP="008E69DA">
            <w:pPr>
              <w:rPr>
                <w:rFonts w:ascii="Times New Roman" w:hAnsi="Times New Roman" w:cs="Times New Roman"/>
                <w:b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b/>
                <w:color w:val="404040" w:themeColor="text1" w:themeTint="BF"/>
                <w:sz w:val="20"/>
                <w:szCs w:val="20"/>
                <w:lang w:val="en-GB"/>
              </w:rPr>
              <w:t>Keywords in alphabetical order</w:t>
            </w:r>
          </w:p>
        </w:tc>
      </w:tr>
      <w:tr w:rsidR="00B25869" w:rsidRPr="008E69DA" w14:paraId="09020016" w14:textId="77777777" w:rsidTr="00BB139B">
        <w:tc>
          <w:tcPr>
            <w:tcW w:w="9062" w:type="dxa"/>
          </w:tcPr>
          <w:p w14:paraId="46A6D339" w14:textId="0505B7F4" w:rsidR="00B25869" w:rsidRPr="008E69DA" w:rsidRDefault="00563447" w:rsidP="008E69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C</w:t>
            </w:r>
            <w:r w:rsidR="00423FBB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ompetenc</w:t>
            </w:r>
            <w:r w:rsidR="00B25869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e</w:t>
            </w:r>
            <w:r w:rsidR="00FB147C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;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C</w:t>
            </w:r>
            <w:r w:rsidR="00B25869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urriculum</w:t>
            </w:r>
            <w:r w:rsidR="00FB147C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;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</w:t>
            </w:r>
            <w:r w:rsidR="00FB147C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Evidence-based </w:t>
            </w:r>
            <w:r w:rsidR="00FB147C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n</w:t>
            </w:r>
            <w:r w:rsidR="00FB147C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ursing</w:t>
            </w:r>
            <w:r w:rsidR="00FB147C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;</w:t>
            </w:r>
            <w:r w:rsidR="00FB147C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Evidence-based </w:t>
            </w:r>
            <w:r w:rsidR="00FB147C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p</w:t>
            </w:r>
            <w:r w:rsidR="00B25869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ractice</w:t>
            </w:r>
            <w:r w:rsidR="00FB147C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;</w:t>
            </w:r>
            <w:r w:rsidR="00B25869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L</w:t>
            </w:r>
            <w:r w:rsidR="00B25869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earning</w:t>
            </w:r>
            <w:r w:rsidR="00FB147C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;</w:t>
            </w:r>
            <w:r w:rsidR="00B25869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N</w:t>
            </w:r>
            <w:r w:rsidR="00570531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urse; 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Nursing </w:t>
            </w:r>
            <w:r w:rsidR="00FB147C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d</w:t>
            </w:r>
            <w:r w:rsidR="00B25869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egree</w:t>
            </w:r>
            <w:r w:rsidR="00FB147C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;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S</w:t>
            </w:r>
            <w:r w:rsidR="00B25869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kills</w:t>
            </w:r>
          </w:p>
        </w:tc>
      </w:tr>
    </w:tbl>
    <w:p w14:paraId="2CC9FF52" w14:textId="77777777" w:rsidR="00401A83" w:rsidRDefault="00401A83" w:rsidP="008E69DA">
      <w:pPr>
        <w:spacing w:after="0" w:line="240" w:lineRule="auto"/>
        <w:rPr>
          <w:rFonts w:ascii="Times New Roman" w:hAnsi="Times New Roman" w:cs="Times New Roman"/>
          <w:b/>
          <w:color w:val="404040" w:themeColor="text1" w:themeTint="BF"/>
          <w:sz w:val="8"/>
          <w:szCs w:val="20"/>
          <w:lang w:val="en-GB"/>
        </w:rPr>
      </w:pPr>
    </w:p>
    <w:p w14:paraId="03BCAEDD" w14:textId="77777777" w:rsidR="008E69DA" w:rsidRPr="008E69DA" w:rsidRDefault="008E69DA" w:rsidP="008E69DA">
      <w:pPr>
        <w:spacing w:after="0" w:line="240" w:lineRule="auto"/>
        <w:rPr>
          <w:rFonts w:ascii="Times New Roman" w:hAnsi="Times New Roman" w:cs="Times New Roman"/>
          <w:b/>
          <w:color w:val="404040" w:themeColor="text1" w:themeTint="BF"/>
          <w:sz w:val="8"/>
          <w:szCs w:val="20"/>
          <w:lang w:val="en-GB"/>
        </w:rPr>
      </w:pPr>
    </w:p>
    <w:tbl>
      <w:tblPr>
        <w:tblStyle w:val="TableGrid"/>
        <w:tblW w:w="0" w:type="auto"/>
        <w:tblBorders>
          <w:top w:val="single" w:sz="2" w:space="0" w:color="808080" w:themeColor="background1" w:themeShade="80"/>
          <w:left w:val="single" w:sz="2" w:space="0" w:color="808080" w:themeColor="background1" w:themeShade="80"/>
          <w:bottom w:val="single" w:sz="2" w:space="0" w:color="808080" w:themeColor="background1" w:themeShade="80"/>
          <w:right w:val="single" w:sz="2" w:space="0" w:color="808080" w:themeColor="background1" w:themeShade="80"/>
          <w:insideH w:val="single" w:sz="2" w:space="0" w:color="808080" w:themeColor="background1" w:themeShade="80"/>
          <w:insideV w:val="single" w:sz="2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1982"/>
        <w:gridCol w:w="7080"/>
      </w:tblGrid>
      <w:tr w:rsidR="006D178B" w:rsidRPr="008E69DA" w14:paraId="3804E650" w14:textId="77777777" w:rsidTr="00BB139B">
        <w:tc>
          <w:tcPr>
            <w:tcW w:w="9062" w:type="dxa"/>
            <w:gridSpan w:val="2"/>
            <w:shd w:val="clear" w:color="auto" w:fill="DEEAF6" w:themeFill="accent1" w:themeFillTint="33"/>
          </w:tcPr>
          <w:p w14:paraId="5C54B086" w14:textId="77777777" w:rsidR="006D178B" w:rsidRPr="008E69DA" w:rsidRDefault="006D178B" w:rsidP="008E69DA">
            <w:pPr>
              <w:rPr>
                <w:rFonts w:ascii="Times New Roman" w:hAnsi="Times New Roman" w:cs="Times New Roman"/>
                <w:b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b/>
                <w:color w:val="404040" w:themeColor="text1" w:themeTint="BF"/>
                <w:sz w:val="20"/>
                <w:szCs w:val="20"/>
                <w:lang w:val="en-GB"/>
              </w:rPr>
              <w:t>Research limits</w:t>
            </w:r>
          </w:p>
        </w:tc>
      </w:tr>
      <w:tr w:rsidR="006D178B" w:rsidRPr="008E69DA" w14:paraId="36BD1149" w14:textId="77777777" w:rsidTr="008E69DA">
        <w:tc>
          <w:tcPr>
            <w:tcW w:w="1982" w:type="dxa"/>
          </w:tcPr>
          <w:p w14:paraId="2F04588A" w14:textId="77777777" w:rsidR="006D178B" w:rsidRPr="00FB147C" w:rsidRDefault="006D178B" w:rsidP="008E69DA">
            <w:pPr>
              <w:rPr>
                <w:rFonts w:ascii="Times New Roman" w:hAnsi="Times New Roman" w:cs="Times New Roman"/>
                <w:iCs/>
                <w:color w:val="404040" w:themeColor="text1" w:themeTint="BF"/>
                <w:sz w:val="20"/>
                <w:szCs w:val="20"/>
                <w:lang w:val="en-GB"/>
              </w:rPr>
            </w:pPr>
            <w:r w:rsidRPr="00FB147C">
              <w:rPr>
                <w:rFonts w:ascii="Times New Roman" w:hAnsi="Times New Roman" w:cs="Times New Roman"/>
                <w:iCs/>
                <w:color w:val="404040" w:themeColor="text1" w:themeTint="BF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7080" w:type="dxa"/>
          </w:tcPr>
          <w:p w14:paraId="54C578ED" w14:textId="30B22F24" w:rsidR="006D178B" w:rsidRPr="008E69DA" w:rsidRDefault="006D178B" w:rsidP="008E69DA">
            <w:pP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English and languages of the participants </w:t>
            </w:r>
            <w:r w:rsidR="00423FBB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br/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(Spanish, </w:t>
            </w:r>
            <w:r w:rsidR="008267B3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Polish, 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Italian, Greek, Slovenian</w:t>
            </w:r>
            <w:r w:rsidR="00FB147C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,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and Czech)</w:t>
            </w:r>
          </w:p>
        </w:tc>
      </w:tr>
      <w:tr w:rsidR="006D178B" w:rsidRPr="008E69DA" w14:paraId="309FE34C" w14:textId="77777777" w:rsidTr="008E69DA">
        <w:tc>
          <w:tcPr>
            <w:tcW w:w="1982" w:type="dxa"/>
          </w:tcPr>
          <w:p w14:paraId="0E4CFAA9" w14:textId="77777777" w:rsidR="006D178B" w:rsidRPr="00FB147C" w:rsidRDefault="006D178B" w:rsidP="008E69DA">
            <w:pPr>
              <w:rPr>
                <w:rFonts w:ascii="Times New Roman" w:hAnsi="Times New Roman" w:cs="Times New Roman"/>
                <w:iCs/>
                <w:color w:val="404040" w:themeColor="text1" w:themeTint="BF"/>
                <w:sz w:val="20"/>
                <w:szCs w:val="20"/>
                <w:lang w:val="en-GB"/>
              </w:rPr>
            </w:pPr>
            <w:r w:rsidRPr="00FB147C">
              <w:rPr>
                <w:rFonts w:ascii="Times New Roman" w:hAnsi="Times New Roman" w:cs="Times New Roman"/>
                <w:iCs/>
                <w:color w:val="404040" w:themeColor="text1" w:themeTint="BF"/>
                <w:sz w:val="20"/>
                <w:szCs w:val="20"/>
                <w:lang w:val="en-GB"/>
              </w:rPr>
              <w:t>Year of publication</w:t>
            </w:r>
          </w:p>
        </w:tc>
        <w:tc>
          <w:tcPr>
            <w:tcW w:w="7080" w:type="dxa"/>
          </w:tcPr>
          <w:p w14:paraId="3A38D067" w14:textId="673D2B47" w:rsidR="006D178B" w:rsidRPr="008E69DA" w:rsidRDefault="006D178B" w:rsidP="008E69DA">
            <w:pP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1998</w:t>
            </w:r>
            <w:r w:rsidR="00FB147C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–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2018</w:t>
            </w:r>
          </w:p>
        </w:tc>
      </w:tr>
      <w:tr w:rsidR="006D178B" w:rsidRPr="008E69DA" w14:paraId="0E600510" w14:textId="77777777" w:rsidTr="008E69DA">
        <w:tc>
          <w:tcPr>
            <w:tcW w:w="1982" w:type="dxa"/>
          </w:tcPr>
          <w:p w14:paraId="00DFB953" w14:textId="77777777" w:rsidR="006D178B" w:rsidRPr="00FB147C" w:rsidRDefault="00423FBB" w:rsidP="008E69DA">
            <w:pPr>
              <w:rPr>
                <w:rFonts w:ascii="Times New Roman" w:hAnsi="Times New Roman" w:cs="Times New Roman"/>
                <w:iCs/>
                <w:color w:val="404040" w:themeColor="text1" w:themeTint="BF"/>
                <w:sz w:val="20"/>
                <w:szCs w:val="20"/>
                <w:lang w:val="en-GB"/>
              </w:rPr>
            </w:pPr>
            <w:r w:rsidRPr="00FB147C">
              <w:rPr>
                <w:rFonts w:ascii="Times New Roman" w:hAnsi="Times New Roman" w:cs="Times New Roman"/>
                <w:iCs/>
                <w:color w:val="404040" w:themeColor="text1" w:themeTint="BF"/>
                <w:sz w:val="20"/>
                <w:szCs w:val="20"/>
                <w:lang w:val="en-GB"/>
              </w:rPr>
              <w:t>Type of documents</w:t>
            </w:r>
          </w:p>
        </w:tc>
        <w:tc>
          <w:tcPr>
            <w:tcW w:w="7080" w:type="dxa"/>
          </w:tcPr>
          <w:p w14:paraId="21D5490C" w14:textId="1BFE9BB4" w:rsidR="00252CBE" w:rsidRPr="00FB147C" w:rsidRDefault="00B83675" w:rsidP="008E69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  <w:lang w:eastAsia="cs-CZ"/>
              </w:rPr>
            </w:pPr>
            <w:r w:rsidRPr="00FB147C"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  <w:lang w:val="en-GB" w:eastAsia="cs-CZ"/>
              </w:rPr>
              <w:t>O</w:t>
            </w:r>
            <w:r w:rsidR="00252CBE" w:rsidRPr="00FB147C"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  <w:lang w:val="en-GB" w:eastAsia="cs-CZ"/>
              </w:rPr>
              <w:t>bservational, quasi-experimental</w:t>
            </w:r>
            <w:r w:rsidR="00FB147C"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  <w:lang w:val="en-GB" w:eastAsia="cs-CZ"/>
              </w:rPr>
              <w:t>,</w:t>
            </w:r>
            <w:r w:rsidR="00252CBE" w:rsidRPr="00FB147C"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  <w:lang w:val="en-GB" w:eastAsia="cs-CZ"/>
              </w:rPr>
              <w:t xml:space="preserve"> and experimental studies, reviews, reports</w:t>
            </w:r>
            <w:r w:rsidR="00FB147C"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  <w:lang w:val="en-GB" w:eastAsia="cs-CZ"/>
              </w:rPr>
              <w:t>,</w:t>
            </w:r>
            <w:r w:rsidR="00252CBE" w:rsidRPr="00FB147C">
              <w:rPr>
                <w:rFonts w:ascii="Times New Roman" w:eastAsia="Times New Roman" w:hAnsi="Times New Roman" w:cs="Times New Roman"/>
                <w:color w:val="404040" w:themeColor="text1" w:themeTint="BF"/>
                <w:sz w:val="20"/>
                <w:szCs w:val="20"/>
                <w:lang w:val="en-GB" w:eastAsia="cs-CZ"/>
              </w:rPr>
              <w:t xml:space="preserve"> and guidelines</w:t>
            </w:r>
          </w:p>
        </w:tc>
      </w:tr>
    </w:tbl>
    <w:p w14:paraId="14AF0288" w14:textId="752A788A" w:rsidR="00401A83" w:rsidRDefault="00401A83" w:rsidP="008E69DA">
      <w:pPr>
        <w:spacing w:after="0" w:line="240" w:lineRule="auto"/>
        <w:rPr>
          <w:rFonts w:ascii="Times New Roman" w:hAnsi="Times New Roman" w:cs="Times New Roman"/>
          <w:b/>
          <w:color w:val="404040" w:themeColor="text1" w:themeTint="BF"/>
          <w:sz w:val="8"/>
          <w:szCs w:val="20"/>
          <w:lang w:val="en-GB"/>
        </w:rPr>
      </w:pPr>
    </w:p>
    <w:p w14:paraId="788D14A5" w14:textId="77777777" w:rsidR="008E69DA" w:rsidRPr="008E69DA" w:rsidRDefault="008E69DA" w:rsidP="008E69DA">
      <w:pPr>
        <w:spacing w:after="0" w:line="240" w:lineRule="auto"/>
        <w:rPr>
          <w:rFonts w:ascii="Times New Roman" w:hAnsi="Times New Roman" w:cs="Times New Roman"/>
          <w:b/>
          <w:color w:val="404040" w:themeColor="text1" w:themeTint="BF"/>
          <w:sz w:val="8"/>
          <w:szCs w:val="20"/>
          <w:lang w:val="en-GB"/>
        </w:rPr>
      </w:pPr>
    </w:p>
    <w:tbl>
      <w:tblPr>
        <w:tblStyle w:val="TableGrid"/>
        <w:tblW w:w="0" w:type="auto"/>
        <w:tblBorders>
          <w:top w:val="single" w:sz="2" w:space="0" w:color="808080" w:themeColor="background1" w:themeShade="80"/>
          <w:left w:val="single" w:sz="2" w:space="0" w:color="808080" w:themeColor="background1" w:themeShade="80"/>
          <w:bottom w:val="single" w:sz="2" w:space="0" w:color="808080" w:themeColor="background1" w:themeShade="80"/>
          <w:right w:val="single" w:sz="2" w:space="0" w:color="808080" w:themeColor="background1" w:themeShade="80"/>
          <w:insideH w:val="single" w:sz="2" w:space="0" w:color="808080" w:themeColor="background1" w:themeShade="80"/>
          <w:insideV w:val="single" w:sz="2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1982"/>
        <w:gridCol w:w="7080"/>
      </w:tblGrid>
      <w:tr w:rsidR="006D178B" w:rsidRPr="008E69DA" w14:paraId="5E3F17FF" w14:textId="77777777" w:rsidTr="00BB139B">
        <w:tc>
          <w:tcPr>
            <w:tcW w:w="9062" w:type="dxa"/>
            <w:gridSpan w:val="2"/>
            <w:shd w:val="clear" w:color="auto" w:fill="DEEAF6" w:themeFill="accent1" w:themeFillTint="33"/>
          </w:tcPr>
          <w:p w14:paraId="514BA67E" w14:textId="77777777" w:rsidR="006D178B" w:rsidRPr="008E69DA" w:rsidRDefault="006D178B" w:rsidP="008E69DA">
            <w:pPr>
              <w:rPr>
                <w:rFonts w:ascii="Times New Roman" w:hAnsi="Times New Roman" w:cs="Times New Roman"/>
                <w:b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b/>
                <w:color w:val="404040" w:themeColor="text1" w:themeTint="BF"/>
                <w:sz w:val="20"/>
                <w:szCs w:val="20"/>
                <w:lang w:val="en-GB"/>
              </w:rPr>
              <w:t>Selection criteria</w:t>
            </w:r>
          </w:p>
        </w:tc>
      </w:tr>
      <w:tr w:rsidR="006D178B" w:rsidRPr="008E69DA" w14:paraId="2E8E3A99" w14:textId="77777777" w:rsidTr="008E69DA">
        <w:tc>
          <w:tcPr>
            <w:tcW w:w="1982" w:type="dxa"/>
          </w:tcPr>
          <w:p w14:paraId="358884E1" w14:textId="77777777" w:rsidR="006D178B" w:rsidRPr="00FB147C" w:rsidRDefault="006D178B" w:rsidP="008E69DA">
            <w:pPr>
              <w:rPr>
                <w:rFonts w:ascii="Times New Roman" w:hAnsi="Times New Roman" w:cs="Times New Roman"/>
                <w:iCs/>
                <w:color w:val="404040" w:themeColor="text1" w:themeTint="BF"/>
                <w:sz w:val="20"/>
                <w:szCs w:val="20"/>
                <w:lang w:val="en-GB"/>
              </w:rPr>
            </w:pPr>
            <w:r w:rsidRPr="00FB147C">
              <w:rPr>
                <w:rFonts w:ascii="Times New Roman" w:hAnsi="Times New Roman" w:cs="Times New Roman"/>
                <w:iCs/>
                <w:color w:val="404040" w:themeColor="text1" w:themeTint="BF"/>
                <w:sz w:val="20"/>
                <w:szCs w:val="20"/>
                <w:lang w:val="en-GB"/>
              </w:rPr>
              <w:t>Inclusion criteria</w:t>
            </w:r>
          </w:p>
        </w:tc>
        <w:tc>
          <w:tcPr>
            <w:tcW w:w="7080" w:type="dxa"/>
          </w:tcPr>
          <w:p w14:paraId="5C4A733B" w14:textId="77726BE7" w:rsidR="006D178B" w:rsidRPr="008E69DA" w:rsidRDefault="00252CBE" w:rsidP="008E69DA">
            <w:pP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S</w:t>
            </w:r>
            <w:r w:rsidR="000B4812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tudies </w:t>
            </w:r>
            <w:r w:rsidR="00F97E91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focusing on </w:t>
            </w:r>
            <w:r w:rsidR="000B4812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EBP competencies for nurses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and other healthcare</w:t>
            </w:r>
            <w:r w:rsidR="00193CA8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(HC)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professionals</w:t>
            </w:r>
          </w:p>
          <w:p w14:paraId="515E6D26" w14:textId="21EC33ED" w:rsidR="00DC0A88" w:rsidRPr="008E69DA" w:rsidRDefault="00DC0A88" w:rsidP="008E69DA">
            <w:pP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FB147C"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GB"/>
              </w:rPr>
              <w:t>Note</w:t>
            </w:r>
            <w:r w:rsidR="00FB147C" w:rsidRPr="00FB147C"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GB"/>
              </w:rPr>
              <w:t>.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We must collect the competencies separately </w:t>
            </w:r>
            <w:r w:rsidR="00193CA8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between 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nurses and other </w:t>
            </w:r>
            <w:r w:rsidR="00193CA8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HC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professionals. Many of </w:t>
            </w:r>
            <w:r w:rsidR="00193CA8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these competencies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are </w:t>
            </w:r>
            <w:r w:rsidR="00193CA8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similar to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other HC professionals.</w:t>
            </w:r>
          </w:p>
        </w:tc>
      </w:tr>
      <w:tr w:rsidR="006D178B" w:rsidRPr="008E69DA" w14:paraId="01EBA63D" w14:textId="77777777" w:rsidTr="008E69DA">
        <w:tc>
          <w:tcPr>
            <w:tcW w:w="1982" w:type="dxa"/>
          </w:tcPr>
          <w:p w14:paraId="216AD9B9" w14:textId="2F338024" w:rsidR="006D178B" w:rsidRPr="00FB147C" w:rsidRDefault="006D178B" w:rsidP="008E69DA">
            <w:pPr>
              <w:rPr>
                <w:rFonts w:ascii="Times New Roman" w:hAnsi="Times New Roman" w:cs="Times New Roman"/>
                <w:iCs/>
                <w:color w:val="404040" w:themeColor="text1" w:themeTint="BF"/>
                <w:sz w:val="20"/>
                <w:szCs w:val="20"/>
                <w:lang w:val="en-GB"/>
              </w:rPr>
            </w:pPr>
            <w:r w:rsidRPr="00FB147C">
              <w:rPr>
                <w:rFonts w:ascii="Times New Roman" w:hAnsi="Times New Roman" w:cs="Times New Roman"/>
                <w:iCs/>
                <w:color w:val="404040" w:themeColor="text1" w:themeTint="BF"/>
                <w:sz w:val="20"/>
                <w:szCs w:val="20"/>
                <w:lang w:val="en-GB"/>
              </w:rPr>
              <w:t>Exclusion criteria</w:t>
            </w:r>
          </w:p>
        </w:tc>
        <w:tc>
          <w:tcPr>
            <w:tcW w:w="7080" w:type="dxa"/>
          </w:tcPr>
          <w:p w14:paraId="1B2F5564" w14:textId="5448D9D7" w:rsidR="006D178B" w:rsidRPr="008E69DA" w:rsidRDefault="00193CA8" w:rsidP="008E69DA">
            <w:pP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No</w:t>
            </w:r>
            <w: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ne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</w:t>
            </w:r>
            <w:r w:rsidR="00DC0A88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at this </w:t>
            </w:r>
            <w:r w:rsidR="00801E05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moment (may</w:t>
            </w:r>
            <w:r w:rsidR="00DC0A88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include </w:t>
            </w:r>
            <w: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exclusion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</w:t>
            </w:r>
            <w:r w:rsidR="00DC0A88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criteria after the </w:t>
            </w:r>
            <w: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initial </w:t>
            </w:r>
            <w:r w:rsidR="00DC0A88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review</w:t>
            </w:r>
            <w:r w:rsidR="00801E05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)</w:t>
            </w:r>
          </w:p>
        </w:tc>
      </w:tr>
    </w:tbl>
    <w:p w14:paraId="48551B85" w14:textId="77777777" w:rsidR="00401A83" w:rsidRDefault="00401A83" w:rsidP="008E69DA">
      <w:pPr>
        <w:spacing w:after="0" w:line="240" w:lineRule="auto"/>
        <w:rPr>
          <w:rFonts w:ascii="Times New Roman" w:hAnsi="Times New Roman" w:cs="Times New Roman"/>
          <w:b/>
          <w:color w:val="404040" w:themeColor="text1" w:themeTint="BF"/>
          <w:sz w:val="8"/>
          <w:szCs w:val="20"/>
          <w:lang w:val="en-GB"/>
        </w:rPr>
      </w:pPr>
    </w:p>
    <w:p w14:paraId="575DFF44" w14:textId="77777777" w:rsidR="008E69DA" w:rsidRPr="008E69DA" w:rsidRDefault="008E69DA" w:rsidP="008E69DA">
      <w:pPr>
        <w:spacing w:after="0" w:line="240" w:lineRule="auto"/>
        <w:rPr>
          <w:rFonts w:ascii="Times New Roman" w:hAnsi="Times New Roman" w:cs="Times New Roman"/>
          <w:b/>
          <w:color w:val="404040" w:themeColor="text1" w:themeTint="BF"/>
          <w:sz w:val="8"/>
          <w:szCs w:val="20"/>
          <w:lang w:val="en-GB"/>
        </w:rPr>
      </w:pPr>
    </w:p>
    <w:tbl>
      <w:tblPr>
        <w:tblStyle w:val="TableGrid"/>
        <w:tblW w:w="0" w:type="auto"/>
        <w:tblBorders>
          <w:top w:val="single" w:sz="2" w:space="0" w:color="808080" w:themeColor="background1" w:themeShade="80"/>
          <w:left w:val="single" w:sz="2" w:space="0" w:color="808080" w:themeColor="background1" w:themeShade="80"/>
          <w:bottom w:val="single" w:sz="2" w:space="0" w:color="808080" w:themeColor="background1" w:themeShade="80"/>
          <w:right w:val="single" w:sz="2" w:space="0" w:color="808080" w:themeColor="background1" w:themeShade="80"/>
          <w:insideH w:val="single" w:sz="2" w:space="0" w:color="808080" w:themeColor="background1" w:themeShade="80"/>
          <w:insideV w:val="single" w:sz="2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1982"/>
        <w:gridCol w:w="7080"/>
      </w:tblGrid>
      <w:tr w:rsidR="006D178B" w:rsidRPr="008E69DA" w14:paraId="19F3B09F" w14:textId="77777777" w:rsidTr="00BB139B">
        <w:tc>
          <w:tcPr>
            <w:tcW w:w="9062" w:type="dxa"/>
            <w:gridSpan w:val="2"/>
            <w:shd w:val="clear" w:color="auto" w:fill="DEEAF6" w:themeFill="accent1" w:themeFillTint="33"/>
          </w:tcPr>
          <w:p w14:paraId="040DA15A" w14:textId="77777777" w:rsidR="006D178B" w:rsidRPr="008E69DA" w:rsidRDefault="006D178B" w:rsidP="008E69DA">
            <w:pPr>
              <w:rPr>
                <w:rFonts w:ascii="Times New Roman" w:hAnsi="Times New Roman" w:cs="Times New Roman"/>
                <w:b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b/>
                <w:color w:val="404040" w:themeColor="text1" w:themeTint="BF"/>
                <w:sz w:val="20"/>
                <w:szCs w:val="20"/>
                <w:lang w:val="en-GB"/>
              </w:rPr>
              <w:t>Core bibliographic databases</w:t>
            </w:r>
          </w:p>
        </w:tc>
      </w:tr>
      <w:tr w:rsidR="00B83675" w:rsidRPr="008E69DA" w14:paraId="396D5C2D" w14:textId="77777777" w:rsidTr="008E69DA">
        <w:trPr>
          <w:trHeight w:val="75"/>
        </w:trPr>
        <w:tc>
          <w:tcPr>
            <w:tcW w:w="1982" w:type="dxa"/>
            <w:vMerge w:val="restart"/>
          </w:tcPr>
          <w:p w14:paraId="7D7C0763" w14:textId="77777777" w:rsidR="00B83675" w:rsidRPr="00FB147C" w:rsidRDefault="00B83675" w:rsidP="008E69DA">
            <w:pPr>
              <w:rPr>
                <w:rFonts w:ascii="Times New Roman" w:hAnsi="Times New Roman" w:cs="Times New Roman"/>
                <w:iCs/>
                <w:color w:val="404040" w:themeColor="text1" w:themeTint="BF"/>
                <w:sz w:val="20"/>
                <w:szCs w:val="20"/>
                <w:lang w:val="en-GB"/>
              </w:rPr>
            </w:pPr>
            <w:r w:rsidRPr="00FB147C">
              <w:rPr>
                <w:rFonts w:ascii="Times New Roman" w:hAnsi="Times New Roman" w:cs="Times New Roman"/>
                <w:iCs/>
                <w:color w:val="404040" w:themeColor="text1" w:themeTint="BF"/>
                <w:sz w:val="20"/>
                <w:szCs w:val="20"/>
                <w:lang w:val="en-GB"/>
              </w:rPr>
              <w:t>International databases</w:t>
            </w:r>
          </w:p>
        </w:tc>
        <w:tc>
          <w:tcPr>
            <w:tcW w:w="7080" w:type="dxa"/>
          </w:tcPr>
          <w:p w14:paraId="675816BE" w14:textId="77777777" w:rsidR="00B83675" w:rsidRPr="008E69DA" w:rsidRDefault="00B83675" w:rsidP="008E69DA">
            <w:pP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CINAHL Plus with Full Text</w:t>
            </w:r>
          </w:p>
        </w:tc>
      </w:tr>
      <w:tr w:rsidR="003A4319" w:rsidRPr="008E69DA" w14:paraId="422A6F30" w14:textId="77777777" w:rsidTr="008E69DA">
        <w:tc>
          <w:tcPr>
            <w:tcW w:w="1982" w:type="dxa"/>
            <w:vMerge/>
          </w:tcPr>
          <w:p w14:paraId="1B66A460" w14:textId="77777777" w:rsidR="003A4319" w:rsidRPr="008E69DA" w:rsidRDefault="003A4319" w:rsidP="008E69DA">
            <w:pPr>
              <w:rPr>
                <w:rFonts w:ascii="Times New Roman" w:hAnsi="Times New Roman" w:cs="Times New Roman"/>
                <w:i/>
                <w:color w:val="404040" w:themeColor="text1" w:themeTint="BF"/>
                <w:sz w:val="20"/>
                <w:szCs w:val="20"/>
                <w:lang w:val="en-GB"/>
              </w:rPr>
            </w:pPr>
          </w:p>
        </w:tc>
        <w:tc>
          <w:tcPr>
            <w:tcW w:w="7080" w:type="dxa"/>
          </w:tcPr>
          <w:p w14:paraId="2294D134" w14:textId="77777777" w:rsidR="003A4319" w:rsidRPr="008E69DA" w:rsidRDefault="003A4319" w:rsidP="008E69DA">
            <w:pP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SpringerLink</w:t>
            </w:r>
          </w:p>
        </w:tc>
      </w:tr>
      <w:tr w:rsidR="003A4319" w:rsidRPr="008E69DA" w14:paraId="72F3B042" w14:textId="77777777" w:rsidTr="008E69DA">
        <w:tc>
          <w:tcPr>
            <w:tcW w:w="1982" w:type="dxa"/>
            <w:vMerge/>
          </w:tcPr>
          <w:p w14:paraId="70F86039" w14:textId="77777777" w:rsidR="003A4319" w:rsidRPr="008E69DA" w:rsidRDefault="003A4319" w:rsidP="008E69DA">
            <w:pPr>
              <w:rPr>
                <w:rFonts w:ascii="Times New Roman" w:hAnsi="Times New Roman" w:cs="Times New Roman"/>
                <w:i/>
                <w:color w:val="404040" w:themeColor="text1" w:themeTint="BF"/>
                <w:sz w:val="20"/>
                <w:szCs w:val="20"/>
                <w:lang w:val="en-GB"/>
              </w:rPr>
            </w:pPr>
          </w:p>
        </w:tc>
        <w:tc>
          <w:tcPr>
            <w:tcW w:w="7080" w:type="dxa"/>
          </w:tcPr>
          <w:p w14:paraId="5390BEC7" w14:textId="77777777" w:rsidR="003A4319" w:rsidRPr="008E69DA" w:rsidRDefault="003A4319" w:rsidP="008E69DA">
            <w:pP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Cochrane Library</w:t>
            </w:r>
          </w:p>
        </w:tc>
      </w:tr>
      <w:tr w:rsidR="003A4319" w:rsidRPr="008E69DA" w14:paraId="53C5CC1F" w14:textId="77777777" w:rsidTr="008E69DA">
        <w:tc>
          <w:tcPr>
            <w:tcW w:w="1982" w:type="dxa"/>
            <w:vMerge/>
          </w:tcPr>
          <w:p w14:paraId="09BDB743" w14:textId="77777777" w:rsidR="003A4319" w:rsidRPr="008E69DA" w:rsidRDefault="003A4319" w:rsidP="008E69DA">
            <w:pPr>
              <w:rPr>
                <w:rFonts w:ascii="Times New Roman" w:hAnsi="Times New Roman" w:cs="Times New Roman"/>
                <w:i/>
                <w:color w:val="404040" w:themeColor="text1" w:themeTint="BF"/>
                <w:sz w:val="20"/>
                <w:szCs w:val="20"/>
                <w:lang w:val="en-GB"/>
              </w:rPr>
            </w:pPr>
          </w:p>
        </w:tc>
        <w:tc>
          <w:tcPr>
            <w:tcW w:w="7080" w:type="dxa"/>
          </w:tcPr>
          <w:p w14:paraId="0FAF5112" w14:textId="77777777" w:rsidR="003A4319" w:rsidRPr="008E69DA" w:rsidRDefault="003A4319" w:rsidP="008E69DA">
            <w:pP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ProQuest</w:t>
            </w:r>
          </w:p>
        </w:tc>
      </w:tr>
      <w:tr w:rsidR="003A4319" w:rsidRPr="008E69DA" w14:paraId="7D6ECB03" w14:textId="77777777" w:rsidTr="008E69DA">
        <w:tc>
          <w:tcPr>
            <w:tcW w:w="1982" w:type="dxa"/>
            <w:vMerge/>
          </w:tcPr>
          <w:p w14:paraId="66349E05" w14:textId="77777777" w:rsidR="003A4319" w:rsidRPr="008E69DA" w:rsidRDefault="003A4319" w:rsidP="008E69DA">
            <w:pPr>
              <w:rPr>
                <w:rFonts w:ascii="Times New Roman" w:hAnsi="Times New Roman" w:cs="Times New Roman"/>
                <w:i/>
                <w:color w:val="404040" w:themeColor="text1" w:themeTint="BF"/>
                <w:sz w:val="20"/>
                <w:szCs w:val="20"/>
                <w:lang w:val="en-GB"/>
              </w:rPr>
            </w:pPr>
          </w:p>
        </w:tc>
        <w:tc>
          <w:tcPr>
            <w:tcW w:w="7080" w:type="dxa"/>
          </w:tcPr>
          <w:p w14:paraId="72C4A805" w14:textId="77777777" w:rsidR="003A4319" w:rsidRPr="008E69DA" w:rsidRDefault="003A4319" w:rsidP="008E69DA">
            <w:pP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ScienceDirect</w:t>
            </w:r>
          </w:p>
        </w:tc>
      </w:tr>
      <w:tr w:rsidR="003A4319" w:rsidRPr="008E69DA" w14:paraId="1013FEA3" w14:textId="77777777" w:rsidTr="008E69DA">
        <w:tc>
          <w:tcPr>
            <w:tcW w:w="1982" w:type="dxa"/>
            <w:vMerge/>
          </w:tcPr>
          <w:p w14:paraId="1E6F3464" w14:textId="77777777" w:rsidR="003A4319" w:rsidRPr="008E69DA" w:rsidRDefault="003A4319" w:rsidP="008E69DA">
            <w:pPr>
              <w:rPr>
                <w:rFonts w:ascii="Times New Roman" w:hAnsi="Times New Roman" w:cs="Times New Roman"/>
                <w:i/>
                <w:color w:val="404040" w:themeColor="text1" w:themeTint="BF"/>
                <w:sz w:val="20"/>
                <w:szCs w:val="20"/>
                <w:lang w:val="en-GB"/>
              </w:rPr>
            </w:pPr>
          </w:p>
        </w:tc>
        <w:tc>
          <w:tcPr>
            <w:tcW w:w="7080" w:type="dxa"/>
          </w:tcPr>
          <w:p w14:paraId="5FEFDD91" w14:textId="77777777" w:rsidR="003A4319" w:rsidRPr="008E69DA" w:rsidRDefault="003A4319" w:rsidP="008E69DA">
            <w:pP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Web of Knowledge</w:t>
            </w:r>
          </w:p>
        </w:tc>
      </w:tr>
      <w:tr w:rsidR="003A4319" w:rsidRPr="008E69DA" w14:paraId="02E01C90" w14:textId="77777777" w:rsidTr="008E69DA">
        <w:tc>
          <w:tcPr>
            <w:tcW w:w="1982" w:type="dxa"/>
            <w:vMerge/>
          </w:tcPr>
          <w:p w14:paraId="6A1C6976" w14:textId="77777777" w:rsidR="003A4319" w:rsidRPr="008E69DA" w:rsidRDefault="003A4319" w:rsidP="008E69DA">
            <w:pPr>
              <w:rPr>
                <w:rFonts w:ascii="Times New Roman" w:hAnsi="Times New Roman" w:cs="Times New Roman"/>
                <w:i/>
                <w:color w:val="404040" w:themeColor="text1" w:themeTint="BF"/>
                <w:sz w:val="20"/>
                <w:szCs w:val="20"/>
                <w:lang w:val="en-GB"/>
              </w:rPr>
            </w:pPr>
          </w:p>
        </w:tc>
        <w:tc>
          <w:tcPr>
            <w:tcW w:w="7080" w:type="dxa"/>
          </w:tcPr>
          <w:p w14:paraId="212E28CE" w14:textId="77777777" w:rsidR="003A4319" w:rsidRPr="008E69DA" w:rsidRDefault="003A4319" w:rsidP="008E69DA">
            <w:pP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SCOPUS</w:t>
            </w:r>
          </w:p>
        </w:tc>
      </w:tr>
      <w:tr w:rsidR="003A4319" w:rsidRPr="008E69DA" w14:paraId="602BAF60" w14:textId="77777777" w:rsidTr="008E69DA">
        <w:tc>
          <w:tcPr>
            <w:tcW w:w="1982" w:type="dxa"/>
            <w:vMerge/>
          </w:tcPr>
          <w:p w14:paraId="6AB47CDA" w14:textId="77777777" w:rsidR="003A4319" w:rsidRPr="008E69DA" w:rsidRDefault="003A4319" w:rsidP="008E69DA">
            <w:pPr>
              <w:rPr>
                <w:rFonts w:ascii="Times New Roman" w:hAnsi="Times New Roman" w:cs="Times New Roman"/>
                <w:i/>
                <w:color w:val="404040" w:themeColor="text1" w:themeTint="BF"/>
                <w:sz w:val="20"/>
                <w:szCs w:val="20"/>
                <w:lang w:val="en-GB"/>
              </w:rPr>
            </w:pPr>
          </w:p>
        </w:tc>
        <w:tc>
          <w:tcPr>
            <w:tcW w:w="7080" w:type="dxa"/>
          </w:tcPr>
          <w:p w14:paraId="4BFDBC40" w14:textId="77777777" w:rsidR="003A4319" w:rsidRPr="008E69DA" w:rsidRDefault="003A4319" w:rsidP="008E69DA">
            <w:pP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EBSCO</w:t>
            </w:r>
          </w:p>
        </w:tc>
      </w:tr>
      <w:tr w:rsidR="003A4319" w:rsidRPr="008E69DA" w14:paraId="5683FAF3" w14:textId="77777777" w:rsidTr="008E69DA">
        <w:tc>
          <w:tcPr>
            <w:tcW w:w="1982" w:type="dxa"/>
            <w:vMerge/>
          </w:tcPr>
          <w:p w14:paraId="06F3E4B3" w14:textId="77777777" w:rsidR="003A4319" w:rsidRPr="008E69DA" w:rsidRDefault="003A4319" w:rsidP="008E69DA">
            <w:pPr>
              <w:rPr>
                <w:rFonts w:ascii="Times New Roman" w:hAnsi="Times New Roman" w:cs="Times New Roman"/>
                <w:i/>
                <w:color w:val="404040" w:themeColor="text1" w:themeTint="BF"/>
                <w:sz w:val="20"/>
                <w:szCs w:val="20"/>
                <w:lang w:val="en-GB"/>
              </w:rPr>
            </w:pPr>
          </w:p>
        </w:tc>
        <w:tc>
          <w:tcPr>
            <w:tcW w:w="7080" w:type="dxa"/>
          </w:tcPr>
          <w:p w14:paraId="75298FF1" w14:textId="77777777" w:rsidR="003A4319" w:rsidRPr="008E69DA" w:rsidRDefault="003A4319" w:rsidP="008E69DA">
            <w:pP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PubMed</w:t>
            </w:r>
          </w:p>
        </w:tc>
      </w:tr>
      <w:tr w:rsidR="00DB17B4" w:rsidRPr="008E69DA" w14:paraId="6EFD6BD1" w14:textId="77777777" w:rsidTr="008E69DA">
        <w:trPr>
          <w:trHeight w:val="127"/>
        </w:trPr>
        <w:tc>
          <w:tcPr>
            <w:tcW w:w="1982" w:type="dxa"/>
            <w:vMerge/>
          </w:tcPr>
          <w:p w14:paraId="5EDEE6C5" w14:textId="77777777" w:rsidR="00DB17B4" w:rsidRPr="008E69DA" w:rsidRDefault="00DB17B4" w:rsidP="008E69DA">
            <w:pPr>
              <w:rPr>
                <w:rFonts w:ascii="Times New Roman" w:hAnsi="Times New Roman" w:cs="Times New Roman"/>
                <w:i/>
                <w:color w:val="404040" w:themeColor="text1" w:themeTint="BF"/>
                <w:sz w:val="20"/>
                <w:szCs w:val="20"/>
                <w:lang w:val="en-GB"/>
              </w:rPr>
            </w:pPr>
          </w:p>
        </w:tc>
        <w:tc>
          <w:tcPr>
            <w:tcW w:w="7080" w:type="dxa"/>
          </w:tcPr>
          <w:p w14:paraId="28480BE7" w14:textId="201DD6AE" w:rsidR="00DB17B4" w:rsidRPr="008E69DA" w:rsidRDefault="00DB17B4" w:rsidP="008E69DA">
            <w:pP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BASE</w:t>
            </w:r>
          </w:p>
        </w:tc>
      </w:tr>
      <w:tr w:rsidR="00DB17B4" w:rsidRPr="008E69DA" w14:paraId="0FA5D3E7" w14:textId="77777777" w:rsidTr="008E69DA">
        <w:trPr>
          <w:trHeight w:val="75"/>
        </w:trPr>
        <w:tc>
          <w:tcPr>
            <w:tcW w:w="1982" w:type="dxa"/>
            <w:vMerge/>
          </w:tcPr>
          <w:p w14:paraId="117F6EC2" w14:textId="77777777" w:rsidR="00DB17B4" w:rsidRPr="008E69DA" w:rsidRDefault="00DB17B4" w:rsidP="008E69DA">
            <w:pPr>
              <w:rPr>
                <w:rFonts w:ascii="Times New Roman" w:hAnsi="Times New Roman" w:cs="Times New Roman"/>
                <w:i/>
                <w:color w:val="404040" w:themeColor="text1" w:themeTint="BF"/>
                <w:sz w:val="20"/>
                <w:szCs w:val="20"/>
                <w:lang w:val="en-GB"/>
              </w:rPr>
            </w:pPr>
          </w:p>
        </w:tc>
        <w:tc>
          <w:tcPr>
            <w:tcW w:w="7080" w:type="dxa"/>
          </w:tcPr>
          <w:p w14:paraId="60C8BA74" w14:textId="1B9BF690" w:rsidR="00DB17B4" w:rsidRPr="008E69DA" w:rsidRDefault="00DB17B4" w:rsidP="008E69DA">
            <w:pP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INFO</w:t>
            </w:r>
          </w:p>
        </w:tc>
      </w:tr>
      <w:tr w:rsidR="003A4319" w:rsidRPr="008E69DA" w14:paraId="6CAED2E2" w14:textId="77777777" w:rsidTr="008E69DA">
        <w:tc>
          <w:tcPr>
            <w:tcW w:w="1982" w:type="dxa"/>
            <w:vMerge/>
          </w:tcPr>
          <w:p w14:paraId="2ED8D33A" w14:textId="43EEFDA3" w:rsidR="003A4319" w:rsidRPr="008E69DA" w:rsidRDefault="003A4319" w:rsidP="008E69DA">
            <w:pPr>
              <w:rPr>
                <w:rFonts w:ascii="Times New Roman" w:hAnsi="Times New Roman" w:cs="Times New Roman"/>
                <w:i/>
                <w:color w:val="404040" w:themeColor="text1" w:themeTint="BF"/>
                <w:sz w:val="20"/>
                <w:szCs w:val="20"/>
                <w:lang w:val="en-GB"/>
              </w:rPr>
            </w:pPr>
          </w:p>
        </w:tc>
        <w:tc>
          <w:tcPr>
            <w:tcW w:w="7080" w:type="dxa"/>
          </w:tcPr>
          <w:p w14:paraId="4F2C2C5D" w14:textId="0D2776B0" w:rsidR="003A4319" w:rsidRPr="008E69DA" w:rsidRDefault="00FB147C" w:rsidP="008E69DA">
            <w:pP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O</w:t>
            </w:r>
            <w:r w:rsidR="003A4319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thers (each team could add other international </w:t>
            </w:r>
            <w: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d</w:t>
            </w:r>
            <w:r w:rsidR="003A4319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atabases that they will use in their searches)</w:t>
            </w:r>
          </w:p>
        </w:tc>
      </w:tr>
      <w:tr w:rsidR="000640CC" w:rsidRPr="008E69DA" w14:paraId="2AA26B7D" w14:textId="77777777" w:rsidTr="008E69DA">
        <w:tc>
          <w:tcPr>
            <w:tcW w:w="1982" w:type="dxa"/>
          </w:tcPr>
          <w:p w14:paraId="09DD25E9" w14:textId="0D602810" w:rsidR="000640CC" w:rsidRPr="00FB147C" w:rsidRDefault="000640CC" w:rsidP="008E69DA">
            <w:pPr>
              <w:rPr>
                <w:rFonts w:ascii="Times New Roman" w:hAnsi="Times New Roman" w:cs="Times New Roman"/>
                <w:iCs/>
                <w:color w:val="404040" w:themeColor="text1" w:themeTint="BF"/>
                <w:sz w:val="20"/>
                <w:szCs w:val="20"/>
                <w:lang w:val="en-GB"/>
              </w:rPr>
            </w:pPr>
            <w:r w:rsidRPr="00FB147C">
              <w:rPr>
                <w:rFonts w:ascii="Times New Roman" w:hAnsi="Times New Roman" w:cs="Times New Roman"/>
                <w:iCs/>
                <w:color w:val="404040" w:themeColor="text1" w:themeTint="BF"/>
                <w:sz w:val="20"/>
                <w:szCs w:val="20"/>
                <w:lang w:val="en-GB"/>
              </w:rPr>
              <w:t>National databases</w:t>
            </w:r>
          </w:p>
        </w:tc>
        <w:tc>
          <w:tcPr>
            <w:tcW w:w="7080" w:type="dxa"/>
          </w:tcPr>
          <w:p w14:paraId="04040E3A" w14:textId="2990093F" w:rsidR="000640CC" w:rsidRPr="008E69DA" w:rsidRDefault="00FB147C" w:rsidP="008E69DA">
            <w:pP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B</w:t>
            </w:r>
            <w:r w:rsidR="000640CC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ibliographic databases</w:t>
            </w:r>
            <w:r w:rsidR="000640CC" w:rsidRPr="008E69DA">
              <w:rPr>
                <w:rFonts w:ascii="Times New Roman" w:hAnsi="Times New Roman" w:cs="Times New Roman"/>
                <w:b/>
                <w:color w:val="404040" w:themeColor="text1" w:themeTint="BF"/>
                <w:sz w:val="20"/>
                <w:szCs w:val="20"/>
                <w:lang w:val="en-GB"/>
              </w:rPr>
              <w:t xml:space="preserve"> </w:t>
            </w:r>
            <w:r w:rsidR="000640CC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of Spanish, </w:t>
            </w:r>
            <w:r w:rsidR="00DB17B4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Polish, </w:t>
            </w:r>
            <w:r w:rsidR="000640CC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Italian, Greek, Slovenian</w:t>
            </w:r>
            <w: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,</w:t>
            </w:r>
            <w:r w:rsidR="000640CC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and Czech</w:t>
            </w:r>
          </w:p>
        </w:tc>
      </w:tr>
      <w:tr w:rsidR="000640CC" w:rsidRPr="008E69DA" w14:paraId="0B16F8DF" w14:textId="77777777" w:rsidTr="008E69DA">
        <w:tc>
          <w:tcPr>
            <w:tcW w:w="1982" w:type="dxa"/>
          </w:tcPr>
          <w:p w14:paraId="6E77B702" w14:textId="2EF2E8B1" w:rsidR="000640CC" w:rsidRPr="00FB147C" w:rsidRDefault="000640CC" w:rsidP="008E69DA">
            <w:pPr>
              <w:rPr>
                <w:rFonts w:ascii="Times New Roman" w:hAnsi="Times New Roman" w:cs="Times New Roman"/>
                <w:iCs/>
                <w:color w:val="404040" w:themeColor="text1" w:themeTint="BF"/>
                <w:sz w:val="20"/>
                <w:szCs w:val="20"/>
                <w:lang w:val="en-GB"/>
              </w:rPr>
            </w:pPr>
            <w:r w:rsidRPr="00FB147C">
              <w:rPr>
                <w:rFonts w:ascii="Times New Roman" w:hAnsi="Times New Roman" w:cs="Times New Roman"/>
                <w:iCs/>
                <w:color w:val="404040" w:themeColor="text1" w:themeTint="BF"/>
                <w:sz w:val="20"/>
                <w:szCs w:val="20"/>
                <w:lang w:val="en-GB"/>
              </w:rPr>
              <w:t>Other resources</w:t>
            </w:r>
          </w:p>
        </w:tc>
        <w:tc>
          <w:tcPr>
            <w:tcW w:w="7080" w:type="dxa"/>
          </w:tcPr>
          <w:p w14:paraId="01B4AB29" w14:textId="5875BB24" w:rsidR="005E6191" w:rsidRPr="008E69DA" w:rsidRDefault="006774C1" w:rsidP="00FB147C">
            <w:pP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Associations</w:t>
            </w:r>
            <w:r w:rsidR="00FE2DDF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, </w:t>
            </w:r>
            <w:r w:rsidR="00FB147C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i</w:t>
            </w:r>
            <w:r w:rsidR="00FE2DDF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nstitutions</w:t>
            </w:r>
            <w:r w:rsidR="00FB147C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’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</w:t>
            </w:r>
            <w:r w:rsidR="00FB147C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w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eb</w:t>
            </w:r>
            <w:r w:rsidR="004666C8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pages</w:t>
            </w:r>
            <w:r w:rsidR="00FB147C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, b</w:t>
            </w:r>
            <w:r w:rsidR="005E6191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ooks</w:t>
            </w:r>
            <w:r w:rsidR="00FE2DDF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, </w:t>
            </w:r>
            <w:r w:rsidR="00FB147C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t</w:t>
            </w:r>
            <w:r w:rsidR="003A4319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h</w:t>
            </w:r>
            <w:r w:rsidR="00FE2DDF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es</w:t>
            </w:r>
            <w:r w:rsidR="00FB147C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e</w:t>
            </w:r>
            <w:r w:rsidR="00FE2DDF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s</w:t>
            </w:r>
          </w:p>
        </w:tc>
      </w:tr>
    </w:tbl>
    <w:p w14:paraId="3474FAF1" w14:textId="77777777" w:rsidR="00B83675" w:rsidRDefault="00B83675" w:rsidP="008E69DA">
      <w:pPr>
        <w:spacing w:after="0" w:line="240" w:lineRule="auto"/>
        <w:rPr>
          <w:rFonts w:ascii="Times New Roman" w:hAnsi="Times New Roman" w:cs="Times New Roman"/>
          <w:b/>
          <w:color w:val="404040" w:themeColor="text1" w:themeTint="BF"/>
          <w:sz w:val="8"/>
          <w:szCs w:val="20"/>
          <w:lang w:val="en-GB"/>
        </w:rPr>
      </w:pPr>
    </w:p>
    <w:p w14:paraId="4C16C153" w14:textId="77777777" w:rsidR="008E69DA" w:rsidRPr="008E69DA" w:rsidRDefault="008E69DA" w:rsidP="008E69DA">
      <w:pPr>
        <w:spacing w:after="0" w:line="240" w:lineRule="auto"/>
        <w:rPr>
          <w:rFonts w:ascii="Times New Roman" w:hAnsi="Times New Roman" w:cs="Times New Roman"/>
          <w:b/>
          <w:color w:val="404040" w:themeColor="text1" w:themeTint="BF"/>
          <w:sz w:val="8"/>
          <w:szCs w:val="20"/>
          <w:lang w:val="en-GB"/>
        </w:rPr>
      </w:pPr>
    </w:p>
    <w:tbl>
      <w:tblPr>
        <w:tblStyle w:val="TableGrid"/>
        <w:tblW w:w="0" w:type="auto"/>
        <w:tblBorders>
          <w:top w:val="single" w:sz="2" w:space="0" w:color="808080" w:themeColor="background1" w:themeShade="80"/>
          <w:left w:val="single" w:sz="2" w:space="0" w:color="808080" w:themeColor="background1" w:themeShade="80"/>
          <w:bottom w:val="single" w:sz="2" w:space="0" w:color="808080" w:themeColor="background1" w:themeShade="80"/>
          <w:right w:val="single" w:sz="2" w:space="0" w:color="808080" w:themeColor="background1" w:themeShade="80"/>
          <w:insideH w:val="single" w:sz="2" w:space="0" w:color="808080" w:themeColor="background1" w:themeShade="80"/>
          <w:insideV w:val="single" w:sz="2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9062"/>
      </w:tblGrid>
      <w:tr w:rsidR="006D178B" w:rsidRPr="008E69DA" w14:paraId="15900795" w14:textId="77777777" w:rsidTr="00BB139B">
        <w:tc>
          <w:tcPr>
            <w:tcW w:w="9062" w:type="dxa"/>
            <w:shd w:val="clear" w:color="auto" w:fill="DEEAF6" w:themeFill="accent1" w:themeFillTint="33"/>
          </w:tcPr>
          <w:p w14:paraId="590AFCC5" w14:textId="77777777" w:rsidR="006D178B" w:rsidRPr="008E69DA" w:rsidRDefault="006D178B" w:rsidP="008E69DA">
            <w:pPr>
              <w:rPr>
                <w:rFonts w:ascii="Times New Roman" w:hAnsi="Times New Roman" w:cs="Times New Roman"/>
                <w:b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b/>
                <w:color w:val="404040" w:themeColor="text1" w:themeTint="BF"/>
                <w:sz w:val="20"/>
                <w:szCs w:val="20"/>
                <w:lang w:val="en-GB"/>
              </w:rPr>
              <w:t>Search operator</w:t>
            </w:r>
          </w:p>
        </w:tc>
      </w:tr>
      <w:tr w:rsidR="006D178B" w:rsidRPr="008E69DA" w14:paraId="26A3B06C" w14:textId="77777777" w:rsidTr="00BB139B">
        <w:tc>
          <w:tcPr>
            <w:tcW w:w="9062" w:type="dxa"/>
          </w:tcPr>
          <w:p w14:paraId="517F95D3" w14:textId="4CD9D272" w:rsidR="006D178B" w:rsidRPr="008E69DA" w:rsidRDefault="006D178B" w:rsidP="008E69DA">
            <w:pP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Boolean operators </w:t>
            </w:r>
            <w:r w:rsidR="00FB147C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–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binary </w:t>
            </w:r>
            <w:r w:rsidR="00570531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operator 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(AND, OR)</w:t>
            </w:r>
          </w:p>
        </w:tc>
      </w:tr>
    </w:tbl>
    <w:p w14:paraId="435B892F" w14:textId="77777777" w:rsidR="00A72A0B" w:rsidRDefault="00A72A0B" w:rsidP="008E69DA">
      <w:pPr>
        <w:spacing w:after="0" w:line="240" w:lineRule="auto"/>
        <w:rPr>
          <w:rFonts w:ascii="Times New Roman" w:hAnsi="Times New Roman" w:cs="Times New Roman"/>
          <w:b/>
          <w:color w:val="404040" w:themeColor="text1" w:themeTint="BF"/>
          <w:sz w:val="8"/>
          <w:szCs w:val="20"/>
          <w:lang w:val="en-GB"/>
        </w:rPr>
      </w:pPr>
    </w:p>
    <w:p w14:paraId="20035D07" w14:textId="77777777" w:rsidR="008E69DA" w:rsidRPr="008E69DA" w:rsidRDefault="008E69DA" w:rsidP="008E69DA">
      <w:pPr>
        <w:spacing w:after="0" w:line="240" w:lineRule="auto"/>
        <w:rPr>
          <w:rFonts w:ascii="Times New Roman" w:hAnsi="Times New Roman" w:cs="Times New Roman"/>
          <w:b/>
          <w:color w:val="404040" w:themeColor="text1" w:themeTint="BF"/>
          <w:sz w:val="8"/>
          <w:szCs w:val="20"/>
          <w:lang w:val="en-GB"/>
        </w:rPr>
      </w:pPr>
    </w:p>
    <w:tbl>
      <w:tblPr>
        <w:tblStyle w:val="TableGrid"/>
        <w:tblW w:w="0" w:type="auto"/>
        <w:tblBorders>
          <w:top w:val="single" w:sz="2" w:space="0" w:color="808080" w:themeColor="background1" w:themeShade="80"/>
          <w:left w:val="single" w:sz="2" w:space="0" w:color="808080" w:themeColor="background1" w:themeShade="80"/>
          <w:bottom w:val="single" w:sz="2" w:space="0" w:color="808080" w:themeColor="background1" w:themeShade="80"/>
          <w:right w:val="single" w:sz="2" w:space="0" w:color="808080" w:themeColor="background1" w:themeShade="80"/>
          <w:insideH w:val="single" w:sz="2" w:space="0" w:color="808080" w:themeColor="background1" w:themeShade="80"/>
          <w:insideV w:val="single" w:sz="2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396"/>
        <w:gridCol w:w="8666"/>
      </w:tblGrid>
      <w:tr w:rsidR="000B21BE" w:rsidRPr="008E69DA" w14:paraId="5BAFEA51" w14:textId="77777777" w:rsidTr="00BB139B">
        <w:tc>
          <w:tcPr>
            <w:tcW w:w="9062" w:type="dxa"/>
            <w:gridSpan w:val="2"/>
            <w:shd w:val="clear" w:color="auto" w:fill="DEEAF6" w:themeFill="accent1" w:themeFillTint="33"/>
          </w:tcPr>
          <w:p w14:paraId="4BDC40D4" w14:textId="77777777" w:rsidR="000B21BE" w:rsidRPr="008E69DA" w:rsidRDefault="000B21BE" w:rsidP="008E69DA">
            <w:pPr>
              <w:rPr>
                <w:rFonts w:ascii="Times New Roman" w:hAnsi="Times New Roman" w:cs="Times New Roman"/>
                <w:b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b/>
                <w:color w:val="404040" w:themeColor="text1" w:themeTint="BF"/>
                <w:sz w:val="20"/>
                <w:szCs w:val="20"/>
                <w:lang w:val="en-GB"/>
              </w:rPr>
              <w:t>Search terms</w:t>
            </w:r>
          </w:p>
        </w:tc>
      </w:tr>
      <w:tr w:rsidR="00401A83" w:rsidRPr="008E69DA" w14:paraId="049413F3" w14:textId="77777777" w:rsidTr="00401A83">
        <w:tc>
          <w:tcPr>
            <w:tcW w:w="396" w:type="dxa"/>
          </w:tcPr>
          <w:p w14:paraId="06BD1573" w14:textId="77777777" w:rsidR="00401A83" w:rsidRPr="008E69DA" w:rsidRDefault="00401A83" w:rsidP="008E69DA">
            <w:pPr>
              <w:pStyle w:val="ListParagraph"/>
              <w:spacing w:line="360" w:lineRule="auto"/>
              <w:ind w:left="142" w:hanging="142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1.</w:t>
            </w:r>
          </w:p>
        </w:tc>
        <w:tc>
          <w:tcPr>
            <w:tcW w:w="8666" w:type="dxa"/>
          </w:tcPr>
          <w:p w14:paraId="71D49CE6" w14:textId="0484F7ED" w:rsidR="000A1EBB" w:rsidRPr="008E69DA" w:rsidRDefault="00FE2DDF" w:rsidP="008E69DA">
            <w:pPr>
              <w:pStyle w:val="ListParagraph"/>
              <w:ind w:left="0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(</w:t>
            </w:r>
            <w:r w:rsidR="00401A83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evidence-based practice OR </w:t>
            </w:r>
            <w:r w:rsidR="00DB21C1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evidence-based nursing OR </w:t>
            </w:r>
            <w:r w:rsidR="00401A83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EBP </w:t>
            </w:r>
            <w:r w:rsidR="00030A79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OR EBN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)</w:t>
            </w:r>
            <w:r w:rsidR="00030A79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</w:t>
            </w:r>
            <w:r w:rsidR="00401A83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AND 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(</w:t>
            </w:r>
            <w:r w:rsidR="00401A83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competence OR skills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)</w:t>
            </w:r>
            <w:r w:rsidR="000A1EBB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AND nurse</w:t>
            </w:r>
          </w:p>
        </w:tc>
      </w:tr>
      <w:tr w:rsidR="00401A83" w:rsidRPr="008E69DA" w14:paraId="0A570B3A" w14:textId="77777777" w:rsidTr="00401A83">
        <w:tc>
          <w:tcPr>
            <w:tcW w:w="396" w:type="dxa"/>
          </w:tcPr>
          <w:p w14:paraId="3FCE1670" w14:textId="13576C0A" w:rsidR="00401A83" w:rsidRPr="008E69DA" w:rsidRDefault="00401A83" w:rsidP="008E69DA">
            <w:pPr>
              <w:pStyle w:val="ListParagraph"/>
              <w:spacing w:line="360" w:lineRule="auto"/>
              <w:ind w:left="142" w:hanging="142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2.</w:t>
            </w:r>
          </w:p>
        </w:tc>
        <w:tc>
          <w:tcPr>
            <w:tcW w:w="8666" w:type="dxa"/>
          </w:tcPr>
          <w:p w14:paraId="0201639C" w14:textId="6D9C73DD" w:rsidR="00401A83" w:rsidRPr="008E69DA" w:rsidRDefault="00443095" w:rsidP="008E69DA">
            <w:pPr>
              <w:pStyle w:val="ListParagraph"/>
              <w:ind w:left="0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(</w:t>
            </w:r>
            <w:r w:rsidR="00401A83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evidence-based practice OR </w:t>
            </w:r>
            <w:r w:rsidR="00186F36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evidence-based nursing OR </w:t>
            </w:r>
            <w:r w:rsidR="00401A83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EBP </w:t>
            </w:r>
            <w:r w:rsidR="00030A79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OR EBN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)</w:t>
            </w:r>
            <w:r w:rsidR="00030A79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</w:t>
            </w:r>
            <w:r w:rsidR="00401A83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AND curriculum AND nursing degree AND 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(</w:t>
            </w:r>
            <w:r w:rsidR="00401A83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learning OR teaching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)</w:t>
            </w:r>
          </w:p>
        </w:tc>
      </w:tr>
    </w:tbl>
    <w:p w14:paraId="7DEA969A" w14:textId="77777777" w:rsidR="00642622" w:rsidRPr="008E69DA" w:rsidRDefault="00642622" w:rsidP="008E69DA">
      <w:pPr>
        <w:spacing w:after="0" w:line="240" w:lineRule="auto"/>
        <w:rPr>
          <w:rFonts w:ascii="Times New Roman" w:hAnsi="Times New Roman" w:cs="Times New Roman"/>
          <w:b/>
          <w:color w:val="404040" w:themeColor="text1" w:themeTint="BF"/>
          <w:sz w:val="8"/>
          <w:szCs w:val="20"/>
          <w:lang w:val="en-GB"/>
        </w:rPr>
      </w:pPr>
    </w:p>
    <w:tbl>
      <w:tblPr>
        <w:tblStyle w:val="TableGrid"/>
        <w:tblW w:w="0" w:type="auto"/>
        <w:tblBorders>
          <w:top w:val="single" w:sz="2" w:space="0" w:color="808080" w:themeColor="background1" w:themeShade="80"/>
          <w:left w:val="single" w:sz="2" w:space="0" w:color="808080" w:themeColor="background1" w:themeShade="80"/>
          <w:bottom w:val="single" w:sz="2" w:space="0" w:color="808080" w:themeColor="background1" w:themeShade="80"/>
          <w:right w:val="single" w:sz="2" w:space="0" w:color="808080" w:themeColor="background1" w:themeShade="80"/>
          <w:insideH w:val="single" w:sz="2" w:space="0" w:color="808080" w:themeColor="background1" w:themeShade="80"/>
          <w:insideV w:val="single" w:sz="2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9062"/>
      </w:tblGrid>
      <w:tr w:rsidR="00642622" w:rsidRPr="008E69DA" w14:paraId="24AA27AD" w14:textId="77777777" w:rsidTr="00F61FF8">
        <w:tc>
          <w:tcPr>
            <w:tcW w:w="9062" w:type="dxa"/>
            <w:shd w:val="clear" w:color="auto" w:fill="DEEAF6" w:themeFill="accent1" w:themeFillTint="33"/>
          </w:tcPr>
          <w:p w14:paraId="2EB65A12" w14:textId="45C38BC7" w:rsidR="00642622" w:rsidRPr="008E69DA" w:rsidRDefault="00642622" w:rsidP="008E69DA">
            <w:pPr>
              <w:rPr>
                <w:rFonts w:ascii="Times New Roman" w:hAnsi="Times New Roman" w:cs="Times New Roman"/>
                <w:b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b/>
                <w:color w:val="404040" w:themeColor="text1" w:themeTint="BF"/>
                <w:sz w:val="20"/>
                <w:szCs w:val="20"/>
                <w:lang w:val="en-GB"/>
              </w:rPr>
              <w:t xml:space="preserve">Data </w:t>
            </w:r>
            <w:r w:rsidR="00584A76" w:rsidRPr="008E69DA">
              <w:rPr>
                <w:rFonts w:ascii="Times New Roman" w:hAnsi="Times New Roman" w:cs="Times New Roman"/>
                <w:b/>
                <w:color w:val="404040" w:themeColor="text1" w:themeTint="BF"/>
                <w:sz w:val="20"/>
                <w:szCs w:val="20"/>
                <w:lang w:val="en-GB"/>
              </w:rPr>
              <w:t>storage</w:t>
            </w:r>
          </w:p>
        </w:tc>
      </w:tr>
      <w:tr w:rsidR="00642622" w:rsidRPr="008E69DA" w14:paraId="3994CF2A" w14:textId="77777777" w:rsidTr="00F61FF8">
        <w:tc>
          <w:tcPr>
            <w:tcW w:w="9062" w:type="dxa"/>
          </w:tcPr>
          <w:p w14:paraId="2EC0E819" w14:textId="415D783E" w:rsidR="00B5601A" w:rsidRPr="008E69DA" w:rsidRDefault="00642622" w:rsidP="007162CE">
            <w:pP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For data </w:t>
            </w:r>
            <w:r w:rsidR="00584A76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storage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use </w:t>
            </w:r>
            <w:r w:rsidR="00584A76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Mendeley.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</w:t>
            </w:r>
            <w:r w:rsidR="00C21400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That will permit storage and </w:t>
            </w:r>
            <w:r w:rsidR="007162CE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to </w:t>
            </w:r>
            <w:r w:rsidR="00C21400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share the records</w:t>
            </w:r>
            <w:r w:rsidR="00B5601A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.</w:t>
            </w:r>
            <w:r w:rsidR="007162CE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</w:t>
            </w:r>
            <w:r w:rsidR="00B5601A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You can download the app for your computer from </w:t>
            </w:r>
            <w:hyperlink r:id="rId8" w:history="1">
              <w:r w:rsidR="007162CE" w:rsidRPr="006B3A3A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GB"/>
                </w:rPr>
                <w:t>www.mendeley.com</w:t>
              </w:r>
            </w:hyperlink>
            <w:r w:rsidR="00B5601A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. It is free</w:t>
            </w:r>
            <w:r w:rsidR="007162CE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,</w:t>
            </w:r>
            <w:r w:rsidR="00B5601A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and you can create a desk version that is very easy to manage.</w:t>
            </w:r>
          </w:p>
        </w:tc>
      </w:tr>
    </w:tbl>
    <w:p w14:paraId="2BA08064" w14:textId="77777777" w:rsidR="00642622" w:rsidRPr="008E69DA" w:rsidRDefault="00642622" w:rsidP="008E69DA">
      <w:pPr>
        <w:spacing w:after="0" w:line="240" w:lineRule="auto"/>
        <w:rPr>
          <w:rFonts w:ascii="Times New Roman" w:hAnsi="Times New Roman" w:cs="Times New Roman"/>
          <w:b/>
          <w:color w:val="404040" w:themeColor="text1" w:themeTint="BF"/>
          <w:sz w:val="20"/>
          <w:szCs w:val="20"/>
          <w:lang w:val="en-GB"/>
        </w:rPr>
      </w:pPr>
    </w:p>
    <w:tbl>
      <w:tblPr>
        <w:tblStyle w:val="TableGrid"/>
        <w:tblW w:w="0" w:type="auto"/>
        <w:tblBorders>
          <w:top w:val="single" w:sz="2" w:space="0" w:color="808080" w:themeColor="background1" w:themeShade="80"/>
          <w:left w:val="single" w:sz="2" w:space="0" w:color="808080" w:themeColor="background1" w:themeShade="80"/>
          <w:bottom w:val="single" w:sz="2" w:space="0" w:color="808080" w:themeColor="background1" w:themeShade="80"/>
          <w:right w:val="single" w:sz="2" w:space="0" w:color="808080" w:themeColor="background1" w:themeShade="80"/>
          <w:insideH w:val="single" w:sz="2" w:space="0" w:color="808080" w:themeColor="background1" w:themeShade="80"/>
          <w:insideV w:val="single" w:sz="2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9062"/>
      </w:tblGrid>
      <w:tr w:rsidR="000B21BE" w:rsidRPr="008E69DA" w14:paraId="09A68FD5" w14:textId="77777777" w:rsidTr="00BB139B">
        <w:tc>
          <w:tcPr>
            <w:tcW w:w="9062" w:type="dxa"/>
            <w:shd w:val="clear" w:color="auto" w:fill="DEEAF6" w:themeFill="accent1" w:themeFillTint="33"/>
          </w:tcPr>
          <w:p w14:paraId="3507DC98" w14:textId="77777777" w:rsidR="000B21BE" w:rsidRPr="008E69DA" w:rsidRDefault="000B21BE" w:rsidP="008E69DA">
            <w:pPr>
              <w:rPr>
                <w:rFonts w:ascii="Times New Roman" w:hAnsi="Times New Roman" w:cs="Times New Roman"/>
                <w:b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b/>
                <w:color w:val="404040" w:themeColor="text1" w:themeTint="BF"/>
                <w:sz w:val="20"/>
                <w:szCs w:val="20"/>
                <w:lang w:val="en-GB"/>
              </w:rPr>
              <w:t>Data extraction</w:t>
            </w:r>
          </w:p>
        </w:tc>
      </w:tr>
      <w:tr w:rsidR="000B21BE" w:rsidRPr="008E69DA" w14:paraId="591BAE9B" w14:textId="77777777" w:rsidTr="00BB139B">
        <w:tc>
          <w:tcPr>
            <w:tcW w:w="9062" w:type="dxa"/>
          </w:tcPr>
          <w:p w14:paraId="55E8A556" w14:textId="574C540C" w:rsidR="000B21BE" w:rsidRPr="008E69DA" w:rsidRDefault="000B21BE" w:rsidP="008E69DA">
            <w:pP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For data extraction use PRISMA </w:t>
            </w:r>
            <w:r w:rsidR="007162CE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f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low </w:t>
            </w:r>
            <w:r w:rsidR="007162CE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d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iagram</w:t>
            </w:r>
            <w:r w:rsidR="007162CE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: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br/>
            </w:r>
            <w:hyperlink r:id="rId9" w:history="1">
              <w:r w:rsidRPr="008E69DA">
                <w:rPr>
                  <w:rStyle w:val="Hyperlink"/>
                  <w:rFonts w:ascii="Times New Roman" w:hAnsi="Times New Roman" w:cs="Times New Roman"/>
                  <w:color w:val="00B0F0"/>
                  <w:sz w:val="20"/>
                  <w:szCs w:val="20"/>
                  <w:lang w:val="en-GB"/>
                </w:rPr>
                <w:t>http://prisma-statement.org/prismastatement/flowdiagram.aspx</w:t>
              </w:r>
            </w:hyperlink>
          </w:p>
        </w:tc>
      </w:tr>
    </w:tbl>
    <w:p w14:paraId="5D33480F" w14:textId="77777777" w:rsidR="0051555A" w:rsidRPr="008E69DA" w:rsidRDefault="0051555A" w:rsidP="008E69DA">
      <w:pPr>
        <w:spacing w:after="0" w:line="240" w:lineRule="auto"/>
        <w:rPr>
          <w:rFonts w:ascii="Times New Roman" w:hAnsi="Times New Roman" w:cs="Times New Roman"/>
          <w:b/>
          <w:color w:val="404040" w:themeColor="text1" w:themeTint="BF"/>
          <w:sz w:val="8"/>
          <w:szCs w:val="20"/>
          <w:lang w:val="en-GB"/>
        </w:rPr>
      </w:pPr>
    </w:p>
    <w:tbl>
      <w:tblPr>
        <w:tblStyle w:val="TableGrid"/>
        <w:tblW w:w="0" w:type="auto"/>
        <w:tblBorders>
          <w:top w:val="single" w:sz="2" w:space="0" w:color="808080" w:themeColor="background1" w:themeShade="80"/>
          <w:left w:val="single" w:sz="2" w:space="0" w:color="808080" w:themeColor="background1" w:themeShade="80"/>
          <w:bottom w:val="single" w:sz="2" w:space="0" w:color="808080" w:themeColor="background1" w:themeShade="80"/>
          <w:right w:val="single" w:sz="2" w:space="0" w:color="808080" w:themeColor="background1" w:themeShade="80"/>
          <w:insideH w:val="single" w:sz="2" w:space="0" w:color="808080" w:themeColor="background1" w:themeShade="80"/>
          <w:insideV w:val="single" w:sz="2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2802"/>
        <w:gridCol w:w="6260"/>
      </w:tblGrid>
      <w:tr w:rsidR="00401A83" w:rsidRPr="008E69DA" w14:paraId="421D3B6E" w14:textId="77777777" w:rsidTr="0068029C">
        <w:tc>
          <w:tcPr>
            <w:tcW w:w="9062" w:type="dxa"/>
            <w:gridSpan w:val="2"/>
            <w:shd w:val="clear" w:color="auto" w:fill="DEEAF6" w:themeFill="accent1" w:themeFillTint="33"/>
          </w:tcPr>
          <w:p w14:paraId="0AADA19A" w14:textId="77777777" w:rsidR="00401A83" w:rsidRPr="008E69DA" w:rsidRDefault="00401A83" w:rsidP="008E69DA">
            <w:pPr>
              <w:rPr>
                <w:rFonts w:ascii="Times New Roman" w:hAnsi="Times New Roman" w:cs="Times New Roman"/>
                <w:b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b/>
                <w:color w:val="404040" w:themeColor="text1" w:themeTint="BF"/>
                <w:sz w:val="20"/>
                <w:szCs w:val="20"/>
                <w:lang w:val="en-GB"/>
              </w:rPr>
              <w:t>Data evaluation</w:t>
            </w:r>
          </w:p>
        </w:tc>
      </w:tr>
      <w:tr w:rsidR="000C48F0" w:rsidRPr="008E69DA" w14:paraId="67725973" w14:textId="77777777" w:rsidTr="00B5601A">
        <w:trPr>
          <w:trHeight w:val="563"/>
        </w:trPr>
        <w:tc>
          <w:tcPr>
            <w:tcW w:w="2802" w:type="dxa"/>
          </w:tcPr>
          <w:p w14:paraId="767DC46C" w14:textId="77777777" w:rsidR="000C48F0" w:rsidRPr="007162CE" w:rsidRDefault="000C48F0" w:rsidP="008E69DA">
            <w:pPr>
              <w:rPr>
                <w:rFonts w:ascii="Times New Roman" w:hAnsi="Times New Roman" w:cs="Times New Roman"/>
                <w:iCs/>
                <w:color w:val="404040" w:themeColor="text1" w:themeTint="BF"/>
                <w:sz w:val="20"/>
                <w:szCs w:val="20"/>
                <w:lang w:val="en-GB"/>
              </w:rPr>
            </w:pPr>
            <w:r w:rsidRPr="007162CE">
              <w:rPr>
                <w:rFonts w:ascii="Times New Roman" w:hAnsi="Times New Roman" w:cs="Times New Roman"/>
                <w:iCs/>
                <w:color w:val="404040" w:themeColor="text1" w:themeTint="BF"/>
                <w:sz w:val="20"/>
                <w:szCs w:val="20"/>
                <w:lang w:val="en-GB"/>
              </w:rPr>
              <w:t xml:space="preserve">Analysis of selected data </w:t>
            </w:r>
          </w:p>
        </w:tc>
        <w:tc>
          <w:tcPr>
            <w:tcW w:w="6260" w:type="dxa"/>
          </w:tcPr>
          <w:p w14:paraId="51E55ECA" w14:textId="06C473EA" w:rsidR="000C48F0" w:rsidRPr="008E69DA" w:rsidRDefault="00BD13F2" w:rsidP="007162CE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Description of the </w:t>
            </w:r>
            <w:r w:rsidR="00260A48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records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in a table showing the next information</w:t>
            </w:r>
            <w:r w:rsidR="000545F7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(</w:t>
            </w:r>
            <w:r w:rsidR="007162CE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e</w:t>
            </w:r>
            <w:r w:rsidR="000545F7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nter in DRIVE and include your </w:t>
            </w:r>
            <w:r w:rsidR="007162CE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d</w:t>
            </w:r>
            <w:r w:rsidR="000545F7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ata</w:t>
            </w:r>
            <w:r w:rsidR="0051555A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</w:t>
            </w:r>
            <w:r w:rsidR="00D90BF7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in</w:t>
            </w:r>
            <w:r w:rsidR="0051555A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the file </w:t>
            </w:r>
            <w:r w:rsidR="00F765D2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“</w:t>
            </w:r>
            <w:r w:rsidR="0051555A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Competenc</w:t>
            </w:r>
            <w:r w:rsidR="007162CE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i</w:t>
            </w:r>
            <w:r w:rsidR="0051555A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es on EBP Systematic Review</w:t>
            </w:r>
            <w:r w:rsidR="007162CE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.</w:t>
            </w:r>
            <w:r w:rsidR="00F765D2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”</w:t>
            </w:r>
            <w:r w:rsidR="00D90BF7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Each team h</w:t>
            </w:r>
            <w:r w:rsidR="00F765D2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as to use </w:t>
            </w:r>
            <w:r w:rsidR="007162CE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its </w:t>
            </w:r>
            <w:r w:rsidR="00F765D2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own country sheet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:</w:t>
            </w:r>
            <w:r w:rsidR="007162CE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Complete reference, </w:t>
            </w:r>
            <w:r w:rsidR="007162CE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l</w:t>
            </w:r>
            <w:r w:rsidR="0051555A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anguage, </w:t>
            </w:r>
            <w:r w:rsidR="007162CE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t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ype of document, </w:t>
            </w:r>
            <w:r w:rsidR="00030A79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author,</w:t>
            </w:r>
            <w:r w:rsidR="000C48F0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</w:t>
            </w:r>
            <w:r w:rsidR="00096833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year of publication, </w:t>
            </w:r>
            <w:r w:rsidR="000C48F0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title, </w:t>
            </w:r>
            <w:r w:rsidR="00B840F8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type of study, </w:t>
            </w:r>
            <w:r w:rsidR="00EA50AE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geographical location, </w:t>
            </w:r>
            <w:r w:rsidR="0025758C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objectives, methods, </w:t>
            </w:r>
            <w:r w:rsidR="005C7FAB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measure, </w:t>
            </w:r>
            <w:r w:rsidR="00E641F5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sample, </w:t>
            </w:r>
            <w:r w:rsidR="00E77B5D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results, </w:t>
            </w:r>
            <w:r w:rsidR="00995B28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set of </w:t>
            </w:r>
            <w:r w:rsidR="00E76E4B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competenc</w:t>
            </w:r>
            <w:r w:rsidR="007162CE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i</w:t>
            </w:r>
            <w:r w:rsidR="00E76E4B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e</w:t>
            </w:r>
            <w:r w:rsidR="00995B28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s</w:t>
            </w:r>
            <w:r w:rsidR="004B0DF6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specifically for nurses and set of competenc</w:t>
            </w:r>
            <w:r w:rsidR="007162CE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i</w:t>
            </w:r>
            <w:r w:rsidR="004B0DF6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es for </w:t>
            </w:r>
            <w:r w:rsidR="00426CA9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other healthcare professions</w:t>
            </w:r>
            <w:r w:rsidR="00E76E4B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, </w:t>
            </w:r>
            <w:r w:rsidR="000C48F0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conclusion</w:t>
            </w:r>
          </w:p>
        </w:tc>
      </w:tr>
    </w:tbl>
    <w:p w14:paraId="55AEF0D5" w14:textId="77777777" w:rsidR="00260A48" w:rsidRPr="008E69DA" w:rsidRDefault="00260A48" w:rsidP="008E69DA">
      <w:pPr>
        <w:spacing w:after="0" w:line="240" w:lineRule="auto"/>
        <w:rPr>
          <w:rFonts w:ascii="Times New Roman" w:hAnsi="Times New Roman" w:cs="Times New Roman"/>
          <w:b/>
          <w:color w:val="404040" w:themeColor="text1" w:themeTint="BF"/>
          <w:sz w:val="8"/>
          <w:szCs w:val="20"/>
          <w:lang w:val="en-GB"/>
        </w:rPr>
      </w:pPr>
    </w:p>
    <w:tbl>
      <w:tblPr>
        <w:tblStyle w:val="TableGrid"/>
        <w:tblW w:w="0" w:type="auto"/>
        <w:tblBorders>
          <w:top w:val="single" w:sz="2" w:space="0" w:color="808080" w:themeColor="background1" w:themeShade="80"/>
          <w:left w:val="single" w:sz="2" w:space="0" w:color="808080" w:themeColor="background1" w:themeShade="80"/>
          <w:bottom w:val="single" w:sz="2" w:space="0" w:color="808080" w:themeColor="background1" w:themeShade="80"/>
          <w:right w:val="single" w:sz="2" w:space="0" w:color="808080" w:themeColor="background1" w:themeShade="80"/>
          <w:insideH w:val="single" w:sz="2" w:space="0" w:color="808080" w:themeColor="background1" w:themeShade="80"/>
          <w:insideV w:val="single" w:sz="2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2802"/>
        <w:gridCol w:w="6260"/>
      </w:tblGrid>
      <w:tr w:rsidR="00260A48" w:rsidRPr="008E69DA" w14:paraId="7079018E" w14:textId="77777777" w:rsidTr="00F61FF8">
        <w:tc>
          <w:tcPr>
            <w:tcW w:w="9062" w:type="dxa"/>
            <w:gridSpan w:val="2"/>
            <w:shd w:val="clear" w:color="auto" w:fill="DEEAF6" w:themeFill="accent1" w:themeFillTint="33"/>
          </w:tcPr>
          <w:p w14:paraId="203D7332" w14:textId="4BF8997E" w:rsidR="00260A48" w:rsidRPr="008E69DA" w:rsidRDefault="000A1EBB" w:rsidP="008E69DA">
            <w:pPr>
              <w:rPr>
                <w:rFonts w:ascii="Times New Roman" w:hAnsi="Times New Roman" w:cs="Times New Roman"/>
                <w:b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b/>
                <w:color w:val="404040" w:themeColor="text1" w:themeTint="BF"/>
                <w:sz w:val="20"/>
                <w:szCs w:val="20"/>
                <w:lang w:val="en-GB"/>
              </w:rPr>
              <w:t xml:space="preserve">Final </w:t>
            </w:r>
            <w:r w:rsidR="009C4DA7">
              <w:rPr>
                <w:rFonts w:ascii="Times New Roman" w:hAnsi="Times New Roman" w:cs="Times New Roman"/>
                <w:b/>
                <w:color w:val="404040" w:themeColor="text1" w:themeTint="BF"/>
                <w:sz w:val="20"/>
                <w:szCs w:val="20"/>
                <w:lang w:val="en-GB"/>
              </w:rPr>
              <w:t>r</w:t>
            </w:r>
            <w:r w:rsidR="00260A48" w:rsidRPr="008E69DA">
              <w:rPr>
                <w:rFonts w:ascii="Times New Roman" w:hAnsi="Times New Roman" w:cs="Times New Roman"/>
                <w:b/>
                <w:color w:val="404040" w:themeColor="text1" w:themeTint="BF"/>
                <w:sz w:val="20"/>
                <w:szCs w:val="20"/>
                <w:lang w:val="en-GB"/>
              </w:rPr>
              <w:t>eport</w:t>
            </w:r>
          </w:p>
        </w:tc>
      </w:tr>
      <w:tr w:rsidR="00260A48" w:rsidRPr="008E69DA" w14:paraId="68AEAF55" w14:textId="77777777" w:rsidTr="007A3255">
        <w:trPr>
          <w:trHeight w:val="1192"/>
        </w:trPr>
        <w:tc>
          <w:tcPr>
            <w:tcW w:w="2802" w:type="dxa"/>
          </w:tcPr>
          <w:p w14:paraId="6D3D8DDC" w14:textId="72EA4B55" w:rsidR="00260A48" w:rsidRPr="007162CE" w:rsidRDefault="00260A48" w:rsidP="008E69DA">
            <w:pPr>
              <w:rPr>
                <w:rFonts w:ascii="Times New Roman" w:hAnsi="Times New Roman" w:cs="Times New Roman"/>
                <w:iCs/>
                <w:color w:val="404040" w:themeColor="text1" w:themeTint="BF"/>
                <w:sz w:val="20"/>
                <w:szCs w:val="20"/>
                <w:lang w:val="en-GB"/>
              </w:rPr>
            </w:pPr>
            <w:r w:rsidRPr="007162CE">
              <w:rPr>
                <w:rFonts w:ascii="Times New Roman" w:hAnsi="Times New Roman" w:cs="Times New Roman"/>
                <w:iCs/>
                <w:color w:val="404040" w:themeColor="text1" w:themeTint="BF"/>
                <w:sz w:val="20"/>
                <w:szCs w:val="20"/>
                <w:lang w:val="en-GB"/>
              </w:rPr>
              <w:t>Set of competenc</w:t>
            </w:r>
            <w:r w:rsidR="007162CE">
              <w:rPr>
                <w:rFonts w:ascii="Times New Roman" w:hAnsi="Times New Roman" w:cs="Times New Roman"/>
                <w:iCs/>
                <w:color w:val="404040" w:themeColor="text1" w:themeTint="BF"/>
                <w:sz w:val="20"/>
                <w:szCs w:val="20"/>
                <w:lang w:val="en-GB"/>
              </w:rPr>
              <w:t>i</w:t>
            </w:r>
            <w:r w:rsidRPr="007162CE">
              <w:rPr>
                <w:rFonts w:ascii="Times New Roman" w:hAnsi="Times New Roman" w:cs="Times New Roman"/>
                <w:iCs/>
                <w:color w:val="404040" w:themeColor="text1" w:themeTint="BF"/>
                <w:sz w:val="20"/>
                <w:szCs w:val="20"/>
                <w:lang w:val="en-GB"/>
              </w:rPr>
              <w:t xml:space="preserve">es </w:t>
            </w:r>
          </w:p>
        </w:tc>
        <w:tc>
          <w:tcPr>
            <w:tcW w:w="6260" w:type="dxa"/>
          </w:tcPr>
          <w:p w14:paraId="5EFDCADB" w14:textId="1F716D2E" w:rsidR="00260A48" w:rsidRPr="008E69DA" w:rsidRDefault="000A1EBB" w:rsidP="008E69DA">
            <w:pP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Final report including a set of competenc</w:t>
            </w:r>
            <w:r w:rsidR="007162CE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i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es selected after the review. It is important </w:t>
            </w:r>
            <w:r w:rsidR="0051555A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to </w:t>
            </w:r>
            <w:r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include</w:t>
            </w:r>
            <w:r w:rsidR="0051555A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a list of the competenc</w:t>
            </w:r>
            <w:r w:rsidR="007162CE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i</w:t>
            </w:r>
            <w:r w:rsidR="0051555A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es in English. Avoid</w:t>
            </w:r>
            <w:r w:rsidR="00B5601A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duplicate competenc</w:t>
            </w:r>
            <w:r w:rsidR="007162CE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i</w:t>
            </w:r>
            <w:r w:rsidR="00B5601A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es.</w:t>
            </w:r>
          </w:p>
          <w:p w14:paraId="32725EE1" w14:textId="1B0D4751" w:rsidR="00DC0A88" w:rsidRPr="008E69DA" w:rsidRDefault="00DC0A88" w:rsidP="008E69DA">
            <w:pPr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</w:pPr>
            <w:r w:rsidRPr="007162CE"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GB"/>
              </w:rPr>
              <w:t>Note</w:t>
            </w:r>
            <w:r w:rsidR="007162CE" w:rsidRPr="007162CE">
              <w:rPr>
                <w:rFonts w:ascii="Times New Roman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GB"/>
              </w:rPr>
              <w:t>.</w:t>
            </w:r>
            <w:r w:rsidR="00193CA8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</w:t>
            </w:r>
            <w:r w:rsidR="00193CA8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We must collect the competencies separately </w:t>
            </w:r>
            <w:r w:rsidR="00193CA8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between </w:t>
            </w:r>
            <w:r w:rsidR="00193CA8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nurses and other </w:t>
            </w:r>
            <w:r w:rsidR="00193CA8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HC</w:t>
            </w:r>
            <w:r w:rsidR="00193CA8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professionals. Many of these competencies are </w:t>
            </w:r>
            <w:r w:rsidR="00193CA8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>similar to</w:t>
            </w:r>
            <w:r w:rsidR="00193CA8" w:rsidRPr="008E69DA"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  <w:lang w:val="en-GB"/>
              </w:rPr>
              <w:t xml:space="preserve"> other HC professionals.</w:t>
            </w:r>
          </w:p>
        </w:tc>
      </w:tr>
    </w:tbl>
    <w:p w14:paraId="335A09F9" w14:textId="77777777" w:rsidR="00260A48" w:rsidRPr="008E69DA" w:rsidRDefault="00260A48" w:rsidP="008E69DA">
      <w:pPr>
        <w:spacing w:line="360" w:lineRule="auto"/>
        <w:rPr>
          <w:rFonts w:ascii="Times New Roman" w:hAnsi="Times New Roman" w:cs="Times New Roman"/>
          <w:b/>
          <w:color w:val="404040" w:themeColor="text1" w:themeTint="BF"/>
          <w:sz w:val="20"/>
          <w:szCs w:val="20"/>
          <w:lang w:val="en-GB"/>
        </w:rPr>
      </w:pPr>
    </w:p>
    <w:p w14:paraId="67BCA7C1" w14:textId="3C13C9D9" w:rsidR="00F765D2" w:rsidRPr="008E69DA" w:rsidRDefault="00F765D2" w:rsidP="008E69DA">
      <w:pPr>
        <w:spacing w:line="240" w:lineRule="auto"/>
        <w:rPr>
          <w:rFonts w:ascii="Times New Roman" w:hAnsi="Times New Roman" w:cs="Times New Roman"/>
          <w:b/>
          <w:color w:val="404040" w:themeColor="text1" w:themeTint="BF"/>
          <w:sz w:val="20"/>
          <w:szCs w:val="20"/>
          <w:lang w:val="en-GB"/>
        </w:rPr>
      </w:pPr>
      <w:r w:rsidRPr="008E69DA">
        <w:rPr>
          <w:rFonts w:ascii="Times New Roman" w:hAnsi="Times New Roman" w:cs="Times New Roman"/>
          <w:b/>
          <w:color w:val="404040" w:themeColor="text1" w:themeTint="BF"/>
          <w:sz w:val="20"/>
          <w:szCs w:val="20"/>
          <w:lang w:val="en-GB"/>
        </w:rPr>
        <w:t>A</w:t>
      </w:r>
      <w:r w:rsidR="007162CE">
        <w:rPr>
          <w:rFonts w:ascii="Times New Roman" w:hAnsi="Times New Roman" w:cs="Times New Roman"/>
          <w:b/>
          <w:color w:val="404040" w:themeColor="text1" w:themeTint="BF"/>
          <w:sz w:val="20"/>
          <w:szCs w:val="20"/>
          <w:lang w:val="en-GB"/>
        </w:rPr>
        <w:t>nnex</w:t>
      </w:r>
      <w:r w:rsidRPr="008E69DA">
        <w:rPr>
          <w:rFonts w:ascii="Times New Roman" w:hAnsi="Times New Roman" w:cs="Times New Roman"/>
          <w:b/>
          <w:color w:val="404040" w:themeColor="text1" w:themeTint="BF"/>
          <w:sz w:val="20"/>
          <w:szCs w:val="20"/>
          <w:lang w:val="en-GB"/>
        </w:rPr>
        <w:t xml:space="preserve"> I</w:t>
      </w:r>
    </w:p>
    <w:p w14:paraId="4B7C8316" w14:textId="59C22105" w:rsidR="00F765D2" w:rsidRPr="008E69DA" w:rsidRDefault="00F765D2" w:rsidP="008E69DA">
      <w:pPr>
        <w:spacing w:line="240" w:lineRule="auto"/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</w:pPr>
      <w:r w:rsidRPr="008E69DA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>You have to indicate the next information regarding your search. Repeat this annex for each database where you search:</w:t>
      </w:r>
    </w:p>
    <w:p w14:paraId="0779A2DF" w14:textId="4516280B" w:rsidR="00F765D2" w:rsidRPr="008E69DA" w:rsidRDefault="00F765D2" w:rsidP="008E69DA">
      <w:pPr>
        <w:spacing w:line="240" w:lineRule="auto"/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</w:pPr>
      <w:r w:rsidRPr="008E69DA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>1.</w:t>
      </w:r>
      <w:r w:rsidR="007162CE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 xml:space="preserve"> </w:t>
      </w:r>
      <w:r w:rsidRPr="008E69DA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>Database name</w:t>
      </w:r>
    </w:p>
    <w:p w14:paraId="5EB34AF5" w14:textId="3960985C" w:rsidR="00F765D2" w:rsidRPr="008E69DA" w:rsidRDefault="00F765D2" w:rsidP="008E69DA">
      <w:pPr>
        <w:spacing w:line="240" w:lineRule="auto"/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</w:pPr>
      <w:r w:rsidRPr="008E69DA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>2.</w:t>
      </w:r>
      <w:r w:rsidR="007162CE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 xml:space="preserve"> </w:t>
      </w:r>
      <w:r w:rsidRPr="008E69DA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>Search date</w:t>
      </w:r>
    </w:p>
    <w:p w14:paraId="0EEA6034" w14:textId="620B7A86" w:rsidR="00F765D2" w:rsidRPr="008E69DA" w:rsidRDefault="00F765D2" w:rsidP="008E69DA">
      <w:pPr>
        <w:spacing w:line="240" w:lineRule="auto"/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</w:pPr>
      <w:r w:rsidRPr="008E69DA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>3.</w:t>
      </w:r>
      <w:r w:rsidR="007162CE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 xml:space="preserve"> </w:t>
      </w:r>
      <w:r w:rsidRPr="008E69DA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>Searching terms used (</w:t>
      </w:r>
      <w:r w:rsidR="007162CE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>a</w:t>
      </w:r>
      <w:r w:rsidRPr="008E69DA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>t the protocol we have the English searching terms</w:t>
      </w:r>
      <w:r w:rsidR="007162CE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>,</w:t>
      </w:r>
      <w:r w:rsidRPr="008E69DA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 xml:space="preserve"> but maybe this is not adequate for your own language database, and you have to modify the terms</w:t>
      </w:r>
      <w:r w:rsidR="007162CE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>, which is n</w:t>
      </w:r>
      <w:r w:rsidRPr="008E69DA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>o</w:t>
      </w:r>
      <w:r w:rsidR="007162CE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>t a</w:t>
      </w:r>
      <w:r w:rsidRPr="008E69DA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 xml:space="preserve"> problem but </w:t>
      </w:r>
      <w:r w:rsidR="007162CE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 xml:space="preserve">you </w:t>
      </w:r>
      <w:r w:rsidRPr="008E69DA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>always have to clarify the searching terms)</w:t>
      </w:r>
    </w:p>
    <w:p w14:paraId="110ABEFD" w14:textId="70857C91" w:rsidR="00F765D2" w:rsidRPr="008E69DA" w:rsidRDefault="00F765D2" w:rsidP="008E69DA">
      <w:pPr>
        <w:spacing w:line="240" w:lineRule="auto"/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</w:pPr>
      <w:r w:rsidRPr="008E69DA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>4.</w:t>
      </w:r>
      <w:r w:rsidR="007162CE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 xml:space="preserve"> </w:t>
      </w:r>
      <w:r w:rsidRPr="008E69DA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>Limits included if appropriate</w:t>
      </w:r>
    </w:p>
    <w:p w14:paraId="13C361B3" w14:textId="45831880" w:rsidR="00F765D2" w:rsidRPr="008E69DA" w:rsidRDefault="00F765D2" w:rsidP="008E69DA">
      <w:pPr>
        <w:spacing w:line="240" w:lineRule="auto"/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</w:pPr>
      <w:r w:rsidRPr="008E69DA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>5.</w:t>
      </w:r>
      <w:r w:rsidR="007162CE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 xml:space="preserve"> </w:t>
      </w:r>
      <w:r w:rsidRPr="008E69DA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>Results (number of registers)</w:t>
      </w:r>
    </w:p>
    <w:p w14:paraId="1774EAC1" w14:textId="0B675DB0" w:rsidR="00F765D2" w:rsidRPr="008E69DA" w:rsidRDefault="00F765D2" w:rsidP="008E69DA">
      <w:pPr>
        <w:spacing w:line="240" w:lineRule="auto"/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</w:pPr>
      <w:r w:rsidRPr="008E69DA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>6.</w:t>
      </w:r>
      <w:r w:rsidR="007162CE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 xml:space="preserve"> </w:t>
      </w:r>
      <w:r w:rsidRPr="008E69DA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>Selected registers (after read</w:t>
      </w:r>
      <w:r w:rsidR="007162CE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>ing</w:t>
      </w:r>
      <w:r w:rsidRPr="008E69DA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 xml:space="preserve"> the title and abstract we have to indicate the number of registers that we are going to select for reading full text)</w:t>
      </w:r>
    </w:p>
    <w:p w14:paraId="7ACE3526" w14:textId="702697AC" w:rsidR="00F765D2" w:rsidRPr="008E69DA" w:rsidRDefault="00F765D2" w:rsidP="008E69DA">
      <w:pPr>
        <w:spacing w:line="240" w:lineRule="auto"/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</w:pPr>
      <w:r w:rsidRPr="008E69DA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 xml:space="preserve">Finally, we have to extract the data of the selected register </w:t>
      </w:r>
      <w:r w:rsidR="007162CE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>from</w:t>
      </w:r>
      <w:r w:rsidRPr="008E69DA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 xml:space="preserve"> the </w:t>
      </w:r>
      <w:r w:rsidR="007162CE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>E</w:t>
      </w:r>
      <w:r w:rsidRPr="008E69DA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 xml:space="preserve">xcel </w:t>
      </w:r>
      <w:r w:rsidR="007162CE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 xml:space="preserve">file </w:t>
      </w:r>
      <w:r w:rsidRPr="008E69DA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>that you will find in DRIVE and includ</w:t>
      </w:r>
      <w:r w:rsidR="007162CE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 xml:space="preserve">e </w:t>
      </w:r>
      <w:r w:rsidRPr="008E69DA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 xml:space="preserve">your </w:t>
      </w:r>
      <w:r w:rsidR="007162CE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>d</w:t>
      </w:r>
      <w:r w:rsidRPr="008E69DA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>ata in the file “Competenc</w:t>
      </w:r>
      <w:r w:rsidR="007162CE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>i</w:t>
      </w:r>
      <w:r w:rsidRPr="008E69DA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>es on EBP Systematic Review</w:t>
      </w:r>
      <w:r w:rsidR="007162CE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>.</w:t>
      </w:r>
      <w:r w:rsidRPr="008E69DA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 xml:space="preserve">” Each team has to use </w:t>
      </w:r>
      <w:r w:rsidR="007162CE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>its</w:t>
      </w:r>
      <w:r w:rsidRPr="008E69DA">
        <w:rPr>
          <w:rFonts w:ascii="Times New Roman" w:hAnsi="Times New Roman" w:cs="Times New Roman"/>
          <w:color w:val="404040" w:themeColor="text1" w:themeTint="BF"/>
          <w:sz w:val="20"/>
          <w:szCs w:val="20"/>
          <w:lang w:val="en-GB"/>
        </w:rPr>
        <w:t xml:space="preserve"> own country sheet.</w:t>
      </w:r>
    </w:p>
    <w:sectPr w:rsidR="00F765D2" w:rsidRPr="008E69DA" w:rsidSect="00E22637">
      <w:head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05690" w14:textId="77777777" w:rsidR="007A08CE" w:rsidRDefault="007A08CE" w:rsidP="009D1820">
      <w:pPr>
        <w:spacing w:after="0" w:line="240" w:lineRule="auto"/>
      </w:pPr>
      <w:r>
        <w:separator/>
      </w:r>
    </w:p>
  </w:endnote>
  <w:endnote w:type="continuationSeparator" w:id="0">
    <w:p w14:paraId="2B985E03" w14:textId="77777777" w:rsidR="007A08CE" w:rsidRDefault="007A08CE" w:rsidP="009D18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8BB4F" w14:textId="77777777" w:rsidR="007A08CE" w:rsidRDefault="007A08CE" w:rsidP="009D1820">
      <w:pPr>
        <w:spacing w:after="0" w:line="240" w:lineRule="auto"/>
      </w:pPr>
      <w:r>
        <w:separator/>
      </w:r>
    </w:p>
  </w:footnote>
  <w:footnote w:type="continuationSeparator" w:id="0">
    <w:p w14:paraId="4EAE7792" w14:textId="77777777" w:rsidR="007A08CE" w:rsidRDefault="007A08CE" w:rsidP="009D18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alias w:val="Podtitul"/>
      <w:id w:val="77887903"/>
      <w:placeholder>
        <w:docPart w:val="C8F565F111B74A20906915AE3251787D"/>
      </w:placeholder>
      <w:dataBinding w:prefixMappings="xmlns:ns0='http://schemas.openxmlformats.org/package/2006/metadata/core-properties' xmlns:ns1='http://purl.org/dc/elements/1.1/'" w:xpath="/ns0:coreProperties[1]/ns1:subject[1]" w:storeItemID="{6C3C8BC8-F283-45AE-878A-BAB7291924A1}"/>
      <w:text/>
    </w:sdtPr>
    <w:sdtEndPr/>
    <w:sdtContent>
      <w:p w14:paraId="3DB82458" w14:textId="06E1CD04" w:rsidR="00BB139B" w:rsidRPr="003F5B96" w:rsidRDefault="003F5B96" w:rsidP="003F5B96">
        <w:pPr>
          <w:pStyle w:val="Header"/>
          <w:tabs>
            <w:tab w:val="left" w:pos="2580"/>
            <w:tab w:val="left" w:pos="2985"/>
          </w:tabs>
          <w:spacing w:after="120" w:line="276" w:lineRule="auto"/>
          <w:rPr>
            <w:rFonts w:ascii="Times New Roman" w:hAnsi="Times New Roman" w:cs="Times New Roman"/>
            <w:color w:val="5B9BD5" w:themeColor="accent1"/>
            <w:sz w:val="24"/>
            <w:szCs w:val="24"/>
          </w:rPr>
        </w:pPr>
        <w:r w:rsidRPr="00792810">
          <w:rPr>
            <w:rFonts w:ascii="Times New Roman" w:hAnsi="Times New Roman" w:cs="Times New Roman"/>
            <w:sz w:val="24"/>
            <w:szCs w:val="24"/>
          </w:rPr>
          <w:t>Table S1. Data Extraction Protocol</w: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00E05"/>
    <w:multiLevelType w:val="hybridMultilevel"/>
    <w:tmpl w:val="4EC09B64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9A1F15"/>
    <w:multiLevelType w:val="hybridMultilevel"/>
    <w:tmpl w:val="4EC09B64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E0745C"/>
    <w:multiLevelType w:val="hybridMultilevel"/>
    <w:tmpl w:val="070CD558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4E65DB"/>
    <w:multiLevelType w:val="hybridMultilevel"/>
    <w:tmpl w:val="AFA0FA1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1F6E8C"/>
    <w:multiLevelType w:val="hybridMultilevel"/>
    <w:tmpl w:val="CFE290B6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69392A"/>
    <w:multiLevelType w:val="hybridMultilevel"/>
    <w:tmpl w:val="911078EE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4939"/>
    <w:rsid w:val="00026EA6"/>
    <w:rsid w:val="00030A79"/>
    <w:rsid w:val="000545F7"/>
    <w:rsid w:val="000640CC"/>
    <w:rsid w:val="00076B80"/>
    <w:rsid w:val="00081169"/>
    <w:rsid w:val="00096833"/>
    <w:rsid w:val="000A1EBB"/>
    <w:rsid w:val="000B21BE"/>
    <w:rsid w:val="000B2DF0"/>
    <w:rsid w:val="000B4812"/>
    <w:rsid w:val="000C08F4"/>
    <w:rsid w:val="000C48F0"/>
    <w:rsid w:val="000C6B09"/>
    <w:rsid w:val="000D09A9"/>
    <w:rsid w:val="000F17C7"/>
    <w:rsid w:val="00151FAB"/>
    <w:rsid w:val="00186F36"/>
    <w:rsid w:val="00193CA8"/>
    <w:rsid w:val="001A4791"/>
    <w:rsid w:val="001A4AAC"/>
    <w:rsid w:val="001D66BF"/>
    <w:rsid w:val="001E352F"/>
    <w:rsid w:val="001F0247"/>
    <w:rsid w:val="00247640"/>
    <w:rsid w:val="00252CBE"/>
    <w:rsid w:val="0025758C"/>
    <w:rsid w:val="00260A48"/>
    <w:rsid w:val="002617A9"/>
    <w:rsid w:val="00292885"/>
    <w:rsid w:val="003536C2"/>
    <w:rsid w:val="00363710"/>
    <w:rsid w:val="00366C10"/>
    <w:rsid w:val="003A4319"/>
    <w:rsid w:val="003D2586"/>
    <w:rsid w:val="003D7277"/>
    <w:rsid w:val="003F5B96"/>
    <w:rsid w:val="00401A83"/>
    <w:rsid w:val="004067FC"/>
    <w:rsid w:val="0041028A"/>
    <w:rsid w:val="00423FBB"/>
    <w:rsid w:val="00426CA9"/>
    <w:rsid w:val="00443095"/>
    <w:rsid w:val="004514B3"/>
    <w:rsid w:val="00457BE2"/>
    <w:rsid w:val="00463F4A"/>
    <w:rsid w:val="004666C8"/>
    <w:rsid w:val="0048012D"/>
    <w:rsid w:val="00483B3D"/>
    <w:rsid w:val="00497C36"/>
    <w:rsid w:val="004B0DF6"/>
    <w:rsid w:val="0051555A"/>
    <w:rsid w:val="00515816"/>
    <w:rsid w:val="005214A6"/>
    <w:rsid w:val="00536492"/>
    <w:rsid w:val="00540DA6"/>
    <w:rsid w:val="005450D5"/>
    <w:rsid w:val="00563447"/>
    <w:rsid w:val="00565389"/>
    <w:rsid w:val="00566766"/>
    <w:rsid w:val="00570531"/>
    <w:rsid w:val="00571A05"/>
    <w:rsid w:val="00584A76"/>
    <w:rsid w:val="00585AD1"/>
    <w:rsid w:val="005A3130"/>
    <w:rsid w:val="005C7FAB"/>
    <w:rsid w:val="005E6191"/>
    <w:rsid w:val="00610256"/>
    <w:rsid w:val="00642622"/>
    <w:rsid w:val="006531FD"/>
    <w:rsid w:val="00654A2D"/>
    <w:rsid w:val="006774C1"/>
    <w:rsid w:val="006D178B"/>
    <w:rsid w:val="006E2F5F"/>
    <w:rsid w:val="007162CE"/>
    <w:rsid w:val="00743446"/>
    <w:rsid w:val="007649B9"/>
    <w:rsid w:val="00774939"/>
    <w:rsid w:val="00791D4A"/>
    <w:rsid w:val="00792810"/>
    <w:rsid w:val="007A08CE"/>
    <w:rsid w:val="007A3255"/>
    <w:rsid w:val="007C0F38"/>
    <w:rsid w:val="007D24A4"/>
    <w:rsid w:val="00801E05"/>
    <w:rsid w:val="00821C8E"/>
    <w:rsid w:val="008267B3"/>
    <w:rsid w:val="00874F4B"/>
    <w:rsid w:val="00880C87"/>
    <w:rsid w:val="00895DC1"/>
    <w:rsid w:val="008E69DA"/>
    <w:rsid w:val="00995B28"/>
    <w:rsid w:val="009B2066"/>
    <w:rsid w:val="009C4DA7"/>
    <w:rsid w:val="009D1820"/>
    <w:rsid w:val="009D6EA4"/>
    <w:rsid w:val="009E6575"/>
    <w:rsid w:val="00A65BC0"/>
    <w:rsid w:val="00A72A0B"/>
    <w:rsid w:val="00A77AA1"/>
    <w:rsid w:val="00A80FD1"/>
    <w:rsid w:val="00AA764A"/>
    <w:rsid w:val="00B17D61"/>
    <w:rsid w:val="00B25869"/>
    <w:rsid w:val="00B5601A"/>
    <w:rsid w:val="00B83675"/>
    <w:rsid w:val="00B840F8"/>
    <w:rsid w:val="00BA0499"/>
    <w:rsid w:val="00BB139B"/>
    <w:rsid w:val="00BC05CA"/>
    <w:rsid w:val="00BD13F2"/>
    <w:rsid w:val="00C21400"/>
    <w:rsid w:val="00C31935"/>
    <w:rsid w:val="00C61066"/>
    <w:rsid w:val="00C641E0"/>
    <w:rsid w:val="00C95CC2"/>
    <w:rsid w:val="00CC78D8"/>
    <w:rsid w:val="00D20803"/>
    <w:rsid w:val="00D64654"/>
    <w:rsid w:val="00D90BF7"/>
    <w:rsid w:val="00DB17B4"/>
    <w:rsid w:val="00DB1B25"/>
    <w:rsid w:val="00DB21C1"/>
    <w:rsid w:val="00DC0A88"/>
    <w:rsid w:val="00DC0B82"/>
    <w:rsid w:val="00DC2754"/>
    <w:rsid w:val="00E1090B"/>
    <w:rsid w:val="00E22637"/>
    <w:rsid w:val="00E46260"/>
    <w:rsid w:val="00E62C04"/>
    <w:rsid w:val="00E641F5"/>
    <w:rsid w:val="00E65997"/>
    <w:rsid w:val="00E76E4B"/>
    <w:rsid w:val="00E77B5D"/>
    <w:rsid w:val="00E87469"/>
    <w:rsid w:val="00E87DC9"/>
    <w:rsid w:val="00E95279"/>
    <w:rsid w:val="00EA50AE"/>
    <w:rsid w:val="00ED2CAF"/>
    <w:rsid w:val="00EE545A"/>
    <w:rsid w:val="00F45018"/>
    <w:rsid w:val="00F54804"/>
    <w:rsid w:val="00F5748F"/>
    <w:rsid w:val="00F765D2"/>
    <w:rsid w:val="00F86F6D"/>
    <w:rsid w:val="00F93166"/>
    <w:rsid w:val="00F94E69"/>
    <w:rsid w:val="00F97E91"/>
    <w:rsid w:val="00FA23E8"/>
    <w:rsid w:val="00FB147C"/>
    <w:rsid w:val="00FB5721"/>
    <w:rsid w:val="00FD590C"/>
    <w:rsid w:val="00FE2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67C08C"/>
  <w15:docId w15:val="{21907E67-BBC1-45FD-A34C-5DA431C3F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6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31F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D18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820"/>
  </w:style>
  <w:style w:type="paragraph" w:styleId="Footer">
    <w:name w:val="footer"/>
    <w:basedOn w:val="Normal"/>
    <w:link w:val="FooterChar"/>
    <w:uiPriority w:val="99"/>
    <w:unhideWhenUsed/>
    <w:rsid w:val="009D18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820"/>
  </w:style>
  <w:style w:type="table" w:styleId="TableGrid">
    <w:name w:val="Table Grid"/>
    <w:basedOn w:val="TableNormal"/>
    <w:uiPriority w:val="39"/>
    <w:rsid w:val="00B25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B21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B21BE"/>
    <w:rPr>
      <w:rFonts w:ascii="Courier New" w:eastAsia="Times New Roman" w:hAnsi="Courier New" w:cs="Courier New"/>
      <w:sz w:val="20"/>
      <w:szCs w:val="20"/>
      <w:lang w:eastAsia="cs-CZ"/>
    </w:rPr>
  </w:style>
  <w:style w:type="character" w:styleId="Hyperlink">
    <w:name w:val="Hyperlink"/>
    <w:basedOn w:val="DefaultParagraphFont"/>
    <w:uiPriority w:val="99"/>
    <w:unhideWhenUsed/>
    <w:rsid w:val="000B21B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13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39B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70531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E35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52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52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5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52F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162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02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endeley.co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prisma-statement.org/prismastatement/flowdiagram.asp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C8F565F111B74A20906915AE3251787D"/>
        <w:category>
          <w:name w:val="Obecné"/>
          <w:gallery w:val="placeholder"/>
        </w:category>
        <w:types>
          <w:type w:val="bbPlcHdr"/>
        </w:types>
        <w:behaviors>
          <w:behavior w:val="content"/>
        </w:behaviors>
        <w:guid w:val="{924DCE0F-DE6E-4D8B-BAEB-4D68CB3200BC}"/>
      </w:docPartPr>
      <w:docPartBody>
        <w:p w:rsidR="00E22CE3" w:rsidRDefault="00090F5D" w:rsidP="00090F5D">
          <w:pPr>
            <w:pStyle w:val="C8F565F111B74A20906915AE3251787D"/>
          </w:pPr>
          <w:r>
            <w:rPr>
              <w:color w:val="4472C4" w:themeColor="accent1"/>
            </w:rPr>
            <w:t>[Zadejte podtitul dokumentu.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90F5D"/>
    <w:rsid w:val="0001049E"/>
    <w:rsid w:val="000503EB"/>
    <w:rsid w:val="00090F5D"/>
    <w:rsid w:val="001A3BA5"/>
    <w:rsid w:val="00316241"/>
    <w:rsid w:val="003352F4"/>
    <w:rsid w:val="003D3C80"/>
    <w:rsid w:val="00474590"/>
    <w:rsid w:val="00555601"/>
    <w:rsid w:val="005B3F21"/>
    <w:rsid w:val="006B7F08"/>
    <w:rsid w:val="006C053F"/>
    <w:rsid w:val="007361C1"/>
    <w:rsid w:val="00763ECE"/>
    <w:rsid w:val="00766FF7"/>
    <w:rsid w:val="0080660A"/>
    <w:rsid w:val="00852482"/>
    <w:rsid w:val="0087014C"/>
    <w:rsid w:val="008731E2"/>
    <w:rsid w:val="009B3F70"/>
    <w:rsid w:val="00C660E1"/>
    <w:rsid w:val="00D942DA"/>
    <w:rsid w:val="00E22CE3"/>
    <w:rsid w:val="00E77DA1"/>
    <w:rsid w:val="00F222FE"/>
    <w:rsid w:val="00F729E4"/>
    <w:rsid w:val="00FE6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cs-CZ" w:eastAsia="cs-C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8F565F111B74A20906915AE3251787D">
    <w:name w:val="C8F565F111B74A20906915AE3251787D"/>
    <w:rsid w:val="00090F5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D3A166-05AC-4B6D-ABCF-8F1D96D43C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627</Words>
  <Characters>3578</Characters>
  <Application>Microsoft Office Word</Application>
  <DocSecurity>0</DocSecurity>
  <Lines>29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>EBP E-TOOLKIT ERASMUS+</vt:lpstr>
      <vt:lpstr>EBP E-TOOLKIT ERASMUS+</vt:lpstr>
      <vt:lpstr>EBP E-TOOLKIT ERASMUS+</vt:lpstr>
    </vt:vector>
  </TitlesOfParts>
  <Company/>
  <LinksUpToDate>false</LinksUpToDate>
  <CharactersWithSpaces>4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BP E-TOOLKIT ERASMUS+</dc:title>
  <dc:subject>Table S1. Data Extraction Protocol</dc:subject>
  <dc:creator>ES01 (ESPAÑA)</dc:creator>
  <cp:lastModifiedBy>Todd Lothery</cp:lastModifiedBy>
  <cp:revision>6</cp:revision>
  <dcterms:created xsi:type="dcterms:W3CDTF">2021-02-18T14:30:00Z</dcterms:created>
  <dcterms:modified xsi:type="dcterms:W3CDTF">2021-04-26T18:38:00Z</dcterms:modified>
</cp:coreProperties>
</file>